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FC339" w14:textId="77777777" w:rsidR="00101A54" w:rsidRPr="00D626E6" w:rsidRDefault="00101A54" w:rsidP="004C12FD">
      <w:pPr>
        <w:rPr>
          <w:rFonts w:ascii="Times New Roman" w:hAnsi="Times New Roman" w:cs="Times New Roman"/>
          <w:b/>
          <w:bCs/>
        </w:rPr>
      </w:pPr>
      <w:bookmarkStart w:id="0" w:name="_Hlk536800681"/>
      <w:r w:rsidRPr="00D626E6">
        <w:rPr>
          <w:rFonts w:ascii="Times New Roman" w:hAnsi="Times New Roman" w:cs="Times New Roman"/>
          <w:b/>
          <w:bCs/>
        </w:rPr>
        <w:t>Do orally disintegrating tablets facilitate medical adherence and clinical outcomes in patients with post-stroke dysphagia?</w:t>
      </w:r>
    </w:p>
    <w:p w14:paraId="20EC909B" w14:textId="63DD2134" w:rsidR="004C12FD" w:rsidRPr="00D626E6" w:rsidRDefault="004C12FD" w:rsidP="004C12FD">
      <w:pPr>
        <w:rPr>
          <w:rFonts w:ascii="Times New Roman" w:hAnsi="Times New Roman" w:cs="Times New Roman"/>
          <w:vertAlign w:val="superscript"/>
        </w:rPr>
      </w:pPr>
      <w:r w:rsidRPr="00D626E6">
        <w:rPr>
          <w:rFonts w:ascii="Times New Roman" w:hAnsi="Times New Roman" w:cs="Times New Roman"/>
        </w:rPr>
        <w:t>So Sato,</w:t>
      </w:r>
      <w:r w:rsidRPr="00D626E6">
        <w:rPr>
          <w:rFonts w:ascii="Times New Roman" w:hAnsi="Times New Roman" w:cs="Times New Roman"/>
          <w:vertAlign w:val="superscript"/>
        </w:rPr>
        <w:t>a</w:t>
      </w:r>
      <w:r w:rsidRPr="00D626E6">
        <w:rPr>
          <w:rFonts w:ascii="Times New Roman" w:hAnsi="Times New Roman" w:cs="Times New Roman"/>
        </w:rPr>
        <w:t xml:space="preserve"> Yusuke Sasabuchi ,</w:t>
      </w:r>
      <w:r w:rsidRPr="00D626E6">
        <w:rPr>
          <w:rFonts w:ascii="Times New Roman" w:hAnsi="Times New Roman" w:cs="Times New Roman"/>
          <w:vertAlign w:val="superscript"/>
        </w:rPr>
        <w:t>a, b</w:t>
      </w:r>
      <w:r w:rsidRPr="00D626E6">
        <w:rPr>
          <w:rFonts w:ascii="Times New Roman" w:hAnsi="Times New Roman" w:cs="Times New Roman"/>
        </w:rPr>
        <w:t xml:space="preserve"> Akira Okada,</w:t>
      </w:r>
      <w:r w:rsidRPr="00D626E6">
        <w:rPr>
          <w:rFonts w:ascii="Times New Roman" w:hAnsi="Times New Roman" w:cs="Times New Roman"/>
          <w:vertAlign w:val="superscript"/>
        </w:rPr>
        <w:t>c</w:t>
      </w:r>
      <w:r w:rsidRPr="00D626E6">
        <w:rPr>
          <w:rFonts w:ascii="Times New Roman" w:hAnsi="Times New Roman" w:cs="Times New Roman"/>
        </w:rPr>
        <w:t xml:space="preserve"> Hideo Yasunaga</w:t>
      </w:r>
      <w:r w:rsidRPr="00D626E6">
        <w:rPr>
          <w:rFonts w:ascii="Times New Roman" w:hAnsi="Times New Roman" w:cs="Times New Roman"/>
          <w:vertAlign w:val="superscript"/>
        </w:rPr>
        <w:t>a</w:t>
      </w:r>
    </w:p>
    <w:p w14:paraId="425FEA91" w14:textId="77777777" w:rsidR="009F0FF3" w:rsidRPr="00D626E6" w:rsidRDefault="009F0FF3">
      <w:pPr>
        <w:rPr>
          <w:rFonts w:ascii="Times New Roman" w:eastAsia="MS Mincho" w:hAnsi="Times New Roman" w:cs="Times New Roman"/>
          <w:b/>
          <w:bCs/>
        </w:rPr>
      </w:pPr>
    </w:p>
    <w:p w14:paraId="0ED3C48E" w14:textId="016210F0" w:rsidR="004F73CA" w:rsidRPr="00D626E6" w:rsidRDefault="004327B3" w:rsidP="004F73CA">
      <w:pPr>
        <w:spacing w:line="540" w:lineRule="exact"/>
        <w:rPr>
          <w:rFonts w:ascii="Times New Roman" w:eastAsia="Times New Roman" w:hAnsi="Times New Roman" w:cs="Times New Roman"/>
        </w:rPr>
      </w:pPr>
      <w:r w:rsidRPr="00D626E6">
        <w:rPr>
          <w:rFonts w:ascii="Times New Roman" w:eastAsia="Times New Roman" w:hAnsi="Times New Roman" w:cs="Times New Roman"/>
          <w:b/>
        </w:rPr>
        <w:t xml:space="preserve">Online Resource </w:t>
      </w:r>
      <w:r w:rsidR="004F73CA" w:rsidRPr="00D626E6">
        <w:rPr>
          <w:rFonts w:ascii="Times New Roman" w:eastAsia="Times New Roman" w:hAnsi="Times New Roman" w:cs="Times New Roman"/>
          <w:b/>
        </w:rPr>
        <w:t xml:space="preserve">1. </w:t>
      </w:r>
      <w:r w:rsidR="004F73CA" w:rsidRPr="00D626E6">
        <w:rPr>
          <w:rFonts w:ascii="Times New Roman" w:eastAsia="Times New Roman" w:hAnsi="Times New Roman" w:cs="Times New Roman"/>
        </w:rPr>
        <w:t>The detail of the target orally disintegrating tablets</w:t>
      </w:r>
    </w:p>
    <w:p w14:paraId="6D2821DF" w14:textId="77777777" w:rsidR="004F73CA" w:rsidRPr="00D626E6" w:rsidRDefault="004F73CA" w:rsidP="004F73CA">
      <w:pPr>
        <w:spacing w:line="540" w:lineRule="exact"/>
        <w:rPr>
          <w:rFonts w:ascii="Times New Roman" w:eastAsia="Times New Roman" w:hAnsi="Times New Roman" w:cs="Times New Roman"/>
          <w:b/>
        </w:rPr>
      </w:pPr>
    </w:p>
    <w:p w14:paraId="42C031D7" w14:textId="01AA7F3E" w:rsidR="00F53813" w:rsidRPr="00D626E6" w:rsidRDefault="004327B3" w:rsidP="00F53813">
      <w:pPr>
        <w:spacing w:line="540" w:lineRule="exact"/>
        <w:rPr>
          <w:rFonts w:ascii="Times New Roman" w:eastAsia="MS Mincho" w:hAnsi="Times New Roman" w:cs="Times New Roman"/>
          <w:b/>
          <w:bCs/>
          <w:lang w:val="en-GB"/>
        </w:rPr>
      </w:pPr>
      <w:r w:rsidRPr="00D626E6">
        <w:rPr>
          <w:rFonts w:ascii="Times New Roman" w:eastAsia="Times New Roman" w:hAnsi="Times New Roman" w:cs="Times New Roman"/>
          <w:b/>
        </w:rPr>
        <w:t xml:space="preserve">Online Resource </w:t>
      </w:r>
      <w:r w:rsidR="00F53813" w:rsidRPr="00D626E6">
        <w:rPr>
          <w:rFonts w:ascii="Times New Roman" w:eastAsia="Times New Roman" w:hAnsi="Times New Roman" w:cs="Times New Roman"/>
          <w:b/>
        </w:rPr>
        <w:t xml:space="preserve">2. </w:t>
      </w:r>
      <w:r w:rsidR="00F53813" w:rsidRPr="00D626E6">
        <w:rPr>
          <w:rFonts w:ascii="Times New Roman" w:eastAsia="MS Mincho" w:hAnsi="Times New Roman" w:cs="Times New Roman"/>
          <w:lang w:val="en-GB"/>
        </w:rPr>
        <w:t>Covariates used for estimation of propensity scores</w:t>
      </w:r>
      <w:r w:rsidR="00F53813" w:rsidRPr="00D626E6">
        <w:rPr>
          <w:rFonts w:ascii="Times New Roman" w:eastAsia="MS Mincho" w:hAnsi="Times New Roman" w:cs="Times New Roman"/>
          <w:b/>
          <w:bCs/>
          <w:lang w:val="en-GB"/>
        </w:rPr>
        <w:t xml:space="preserve"> </w:t>
      </w:r>
    </w:p>
    <w:p w14:paraId="4EF43EFF" w14:textId="77777777" w:rsidR="00F53813" w:rsidRPr="00D626E6" w:rsidRDefault="00F53813" w:rsidP="004F73CA">
      <w:pPr>
        <w:spacing w:line="540" w:lineRule="exact"/>
        <w:rPr>
          <w:rFonts w:ascii="Times New Roman" w:eastAsia="Times New Roman" w:hAnsi="Times New Roman" w:cs="Times New Roman"/>
          <w:b/>
          <w:lang w:val="en-GB"/>
        </w:rPr>
      </w:pPr>
    </w:p>
    <w:p w14:paraId="37A8613F" w14:textId="14CE4CB8" w:rsidR="004F73CA" w:rsidRPr="00D626E6" w:rsidRDefault="004327B3" w:rsidP="004F73CA">
      <w:pPr>
        <w:spacing w:line="540" w:lineRule="exact"/>
        <w:rPr>
          <w:rFonts w:ascii="Times New Roman" w:eastAsia="Times New Roman" w:hAnsi="Times New Roman" w:cs="Times New Roman"/>
          <w:b/>
        </w:rPr>
      </w:pPr>
      <w:r w:rsidRPr="00D626E6">
        <w:rPr>
          <w:rFonts w:ascii="Times New Roman" w:eastAsia="Times New Roman" w:hAnsi="Times New Roman" w:cs="Times New Roman"/>
          <w:b/>
        </w:rPr>
        <w:t xml:space="preserve">Online Resource </w:t>
      </w:r>
      <w:r w:rsidR="00F53813" w:rsidRPr="00D626E6">
        <w:rPr>
          <w:rFonts w:ascii="Times New Roman" w:eastAsia="Times New Roman" w:hAnsi="Times New Roman" w:cs="Times New Roman"/>
          <w:b/>
        </w:rPr>
        <w:t>3</w:t>
      </w:r>
      <w:r w:rsidR="004F73CA" w:rsidRPr="00D626E6">
        <w:rPr>
          <w:rFonts w:ascii="Times New Roman" w:eastAsia="Times New Roman" w:hAnsi="Times New Roman" w:cs="Times New Roman"/>
          <w:b/>
        </w:rPr>
        <w:t xml:space="preserve">. </w:t>
      </w:r>
      <w:r w:rsidR="004F73CA" w:rsidRPr="00D626E6">
        <w:rPr>
          <w:rFonts w:ascii="Times New Roman" w:eastAsia="Times New Roman" w:hAnsi="Times New Roman" w:cs="Times New Roman"/>
        </w:rPr>
        <w:t xml:space="preserve">Oral medication </w:t>
      </w:r>
      <w:r w:rsidR="00E6070C" w:rsidRPr="00D626E6">
        <w:rPr>
          <w:rFonts w:ascii="Times New Roman" w:eastAsia="Times New Roman" w:hAnsi="Times New Roman" w:cs="Times New Roman"/>
        </w:rPr>
        <w:t>classes</w:t>
      </w:r>
      <w:r w:rsidR="004F73CA" w:rsidRPr="00D626E6">
        <w:rPr>
          <w:rFonts w:ascii="Times New Roman" w:eastAsia="Times New Roman" w:hAnsi="Times New Roman" w:cs="Times New Roman"/>
        </w:rPr>
        <w:t xml:space="preserve"> extracted in this study</w:t>
      </w:r>
    </w:p>
    <w:p w14:paraId="7EDA705C" w14:textId="77777777" w:rsidR="0076007F" w:rsidRPr="00D626E6" w:rsidRDefault="0076007F" w:rsidP="002C65C2">
      <w:pPr>
        <w:spacing w:line="540" w:lineRule="exact"/>
        <w:rPr>
          <w:rFonts w:ascii="Times New Roman" w:eastAsia="MS Mincho" w:hAnsi="Times New Roman" w:cs="Times New Roman"/>
          <w:b/>
          <w:bCs/>
          <w:lang w:val="en-GB"/>
        </w:rPr>
      </w:pPr>
    </w:p>
    <w:p w14:paraId="49463B46" w14:textId="6DD31544" w:rsidR="0076007F" w:rsidRPr="00D626E6" w:rsidRDefault="004327B3" w:rsidP="002C65C2">
      <w:pPr>
        <w:spacing w:line="540" w:lineRule="exact"/>
        <w:rPr>
          <w:rFonts w:ascii="Times New Roman" w:eastAsia="MS Mincho" w:hAnsi="Times New Roman" w:cs="Times New Roman"/>
          <w:b/>
          <w:bCs/>
          <w:lang w:val="en-GB"/>
        </w:rPr>
      </w:pPr>
      <w:r w:rsidRPr="00D626E6">
        <w:rPr>
          <w:rFonts w:ascii="Times New Roman" w:eastAsia="Times New Roman" w:hAnsi="Times New Roman" w:cs="Times New Roman"/>
          <w:b/>
        </w:rPr>
        <w:t xml:space="preserve">Online Resource </w:t>
      </w:r>
      <w:r w:rsidR="0076007F" w:rsidRPr="00D626E6">
        <w:rPr>
          <w:rFonts w:ascii="Times New Roman" w:eastAsia="MS Mincho" w:hAnsi="Times New Roman" w:cs="Times New Roman"/>
          <w:b/>
        </w:rPr>
        <w:t>4</w:t>
      </w:r>
      <w:r w:rsidR="0076007F" w:rsidRPr="00D626E6">
        <w:rPr>
          <w:rFonts w:ascii="Times New Roman" w:eastAsia="Times New Roman" w:hAnsi="Times New Roman" w:cs="Times New Roman"/>
          <w:b/>
        </w:rPr>
        <w:t xml:space="preserve">. </w:t>
      </w:r>
      <w:r w:rsidR="00D854D4" w:rsidRPr="00D626E6">
        <w:rPr>
          <w:rFonts w:ascii="Times New Roman" w:eastAsia="Times New Roman" w:hAnsi="Times New Roman" w:cs="Times New Roman"/>
        </w:rPr>
        <w:t>The proportion of days covered for one year, and the proportion of admissions for cardiovascular events and aspiration pneumonia between the non-ODT and ODT groups before and after high-dimensional propensity score matching (subgroup analysis)</w:t>
      </w:r>
    </w:p>
    <w:p w14:paraId="15A24A2C" w14:textId="77777777" w:rsidR="00F30E85" w:rsidRPr="00D626E6" w:rsidRDefault="00F30E85" w:rsidP="002C65C2">
      <w:pPr>
        <w:spacing w:line="540" w:lineRule="exact"/>
        <w:rPr>
          <w:rFonts w:ascii="Times New Roman" w:eastAsia="MS Mincho" w:hAnsi="Times New Roman" w:cs="Times New Roman"/>
          <w:b/>
          <w:bCs/>
          <w:lang w:val="en-GB"/>
        </w:rPr>
      </w:pPr>
    </w:p>
    <w:p w14:paraId="02A5CCF6" w14:textId="1886DA74" w:rsidR="009F0FF3" w:rsidRPr="00D626E6" w:rsidRDefault="009F0FF3">
      <w:pPr>
        <w:rPr>
          <w:rFonts w:ascii="Times New Roman" w:eastAsia="MS Mincho" w:hAnsi="Times New Roman" w:cs="Times New Roman"/>
          <w:b/>
          <w:bCs/>
          <w:lang w:val="en-GB"/>
        </w:rPr>
      </w:pPr>
      <w:r w:rsidRPr="00D626E6">
        <w:rPr>
          <w:rFonts w:ascii="Times New Roman" w:eastAsia="MS Mincho" w:hAnsi="Times New Roman" w:cs="Times New Roman"/>
          <w:b/>
          <w:bCs/>
          <w:lang w:val="en-GB"/>
        </w:rPr>
        <w:br w:type="page"/>
      </w:r>
    </w:p>
    <w:p w14:paraId="681A3F6F" w14:textId="5666A2FF" w:rsidR="00CC6CB8" w:rsidRPr="00D626E6" w:rsidRDefault="004327B3" w:rsidP="00CC6CB8">
      <w:pPr>
        <w:rPr>
          <w:rFonts w:ascii="Times New Roman" w:eastAsia="MS Mincho" w:hAnsi="Times New Roman" w:cs="Times New Roman"/>
          <w:lang w:val="en-GB"/>
        </w:rPr>
      </w:pPr>
      <w:r w:rsidRPr="00D626E6">
        <w:rPr>
          <w:rFonts w:ascii="Times New Roman" w:eastAsia="MS Mincho" w:hAnsi="Times New Roman" w:cs="Times New Roman"/>
          <w:b/>
          <w:bCs/>
          <w:lang w:val="en-GB"/>
        </w:rPr>
        <w:lastRenderedPageBreak/>
        <w:t xml:space="preserve">Online Resource </w:t>
      </w:r>
      <w:r w:rsidR="00CC6CB8" w:rsidRPr="00D626E6">
        <w:rPr>
          <w:rFonts w:ascii="Times New Roman" w:eastAsia="MS Mincho" w:hAnsi="Times New Roman" w:cs="Times New Roman"/>
          <w:b/>
          <w:bCs/>
          <w:lang w:val="en-GB"/>
        </w:rPr>
        <w:t>1.</w:t>
      </w:r>
      <w:r w:rsidR="00CC6CB8" w:rsidRPr="00D626E6">
        <w:rPr>
          <w:rFonts w:ascii="Times New Roman" w:eastAsia="MS Mincho" w:hAnsi="Times New Roman" w:cs="Times New Roman"/>
          <w:lang w:val="en-GB"/>
        </w:rPr>
        <w:t xml:space="preserve"> The detail of the target orally disintegrating tabl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242"/>
        <w:gridCol w:w="3122"/>
      </w:tblGrid>
      <w:tr w:rsidR="00D626E6" w:rsidRPr="00D626E6" w14:paraId="41CA7CC6" w14:textId="77777777" w:rsidTr="0030280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E45E2BA" w14:textId="7F25C17D" w:rsidR="00CC6CB8" w:rsidRPr="00D626E6" w:rsidRDefault="00CC6CB8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hypertensive drugs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</w:tcPr>
          <w:p w14:paraId="7A17BC7A" w14:textId="513BDF5A" w:rsidR="00CC6CB8" w:rsidRPr="00D626E6" w:rsidRDefault="00CC6CB8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diabetic drugs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</w:tcPr>
          <w:p w14:paraId="7BA69C63" w14:textId="133189EE" w:rsidR="00CC6CB8" w:rsidRPr="00D626E6" w:rsidRDefault="00CC6CB8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dyslipidemic drugs</w:t>
            </w:r>
          </w:p>
        </w:tc>
      </w:tr>
      <w:tr w:rsidR="00D626E6" w:rsidRPr="00D626E6" w14:paraId="59F79E83" w14:textId="77777777" w:rsidTr="00302805">
        <w:tc>
          <w:tcPr>
            <w:tcW w:w="4536" w:type="dxa"/>
            <w:tcBorders>
              <w:top w:val="single" w:sz="4" w:space="0" w:color="auto"/>
            </w:tcBorders>
          </w:tcPr>
          <w:p w14:paraId="08EB316D" w14:textId="77777777" w:rsidR="00CC6CB8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Amlodipine besylate</w:t>
            </w:r>
          </w:p>
          <w:p w14:paraId="6FEF29D6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Azilsartan/amlodipine besylate combination</w:t>
            </w:r>
          </w:p>
          <w:p w14:paraId="08BCDD36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Candesartan cilexetil</w:t>
            </w:r>
          </w:p>
          <w:p w14:paraId="6BBC20DE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Doxazosin mesylate</w:t>
            </w:r>
          </w:p>
          <w:p w14:paraId="4DD07063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Irbesartan</w:t>
            </w:r>
          </w:p>
          <w:p w14:paraId="6AA81582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Olmesartan medoxomil</w:t>
            </w:r>
          </w:p>
          <w:p w14:paraId="6A664C63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Telmisartan</w:t>
            </w:r>
          </w:p>
          <w:p w14:paraId="30DB0950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Valsartan</w:t>
            </w:r>
          </w:p>
          <w:p w14:paraId="102186AF" w14:textId="59F399C9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</w:rPr>
              <w:t>Valsartan/amlodipine besylate combinatio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0B639EB7" w14:textId="77777777" w:rsidR="00CC6CB8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carbose</w:t>
            </w:r>
          </w:p>
          <w:p w14:paraId="2C0113B8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Glimepiride</w:t>
            </w:r>
          </w:p>
          <w:p w14:paraId="5EAB8ADB" w14:textId="3A1050E9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Luseogliflozin hydrate</w:t>
            </w:r>
          </w:p>
          <w:p w14:paraId="63A7D037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Miglitol</w:t>
            </w:r>
          </w:p>
          <w:p w14:paraId="431E5D94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Mitiglinide calcium hydrate</w:t>
            </w:r>
          </w:p>
          <w:p w14:paraId="0F712BDD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Mitiglinide calcium hydrate/voglibose combination</w:t>
            </w:r>
          </w:p>
          <w:p w14:paraId="3070A030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Pioglitazone hydrochloride</w:t>
            </w:r>
          </w:p>
          <w:p w14:paraId="00FEF985" w14:textId="77777777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Teneligliptin hydrobromide hydrate</w:t>
            </w:r>
          </w:p>
          <w:p w14:paraId="71389760" w14:textId="598F4842" w:rsidR="00920664" w:rsidRPr="00D626E6" w:rsidRDefault="00920664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Voglibose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46E8EE8A" w14:textId="77777777" w:rsidR="00CC6CB8" w:rsidRPr="00D626E6" w:rsidRDefault="00315533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torvastatin calcium hydrate</w:t>
            </w:r>
          </w:p>
          <w:p w14:paraId="5D9C28FB" w14:textId="2A65891E" w:rsidR="00315533" w:rsidRPr="00D626E6" w:rsidRDefault="00315533" w:rsidP="00D1758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Ezetimib</w:t>
            </w:r>
            <w:r w:rsidRPr="00D626E6">
              <w:rPr>
                <w:rFonts w:ascii="Times New Roman" w:eastAsia="MS Mincho" w:hAnsi="Times New Roman" w:cs="Times New Roman"/>
              </w:rPr>
              <w:t>e</w:t>
            </w:r>
          </w:p>
          <w:p w14:paraId="532F75C0" w14:textId="77777777" w:rsidR="00315533" w:rsidRPr="00D626E6" w:rsidRDefault="00315533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Pitavastatin calcium</w:t>
            </w:r>
          </w:p>
          <w:p w14:paraId="231439BC" w14:textId="12734997" w:rsidR="00315533" w:rsidRPr="00D626E6" w:rsidRDefault="00315533" w:rsidP="00D1758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Rosuvastatin calcium</w:t>
            </w:r>
          </w:p>
        </w:tc>
      </w:tr>
    </w:tbl>
    <w:p w14:paraId="2C09343C" w14:textId="23C33E65" w:rsidR="00CC6CB8" w:rsidRPr="00D626E6" w:rsidRDefault="00CC6CB8">
      <w:pPr>
        <w:rPr>
          <w:rFonts w:ascii="Times New Roman" w:eastAsia="MS Mincho" w:hAnsi="Times New Roman" w:cs="Times New Roman"/>
          <w:b/>
          <w:bCs/>
          <w:lang w:val="en-GB"/>
        </w:rPr>
      </w:pPr>
      <w:r w:rsidRPr="00D626E6">
        <w:rPr>
          <w:rFonts w:ascii="Times New Roman" w:eastAsia="MS Mincho" w:hAnsi="Times New Roman" w:cs="Times New Roman"/>
          <w:b/>
          <w:bCs/>
          <w:lang w:val="en-GB"/>
        </w:rPr>
        <w:br w:type="page"/>
      </w:r>
    </w:p>
    <w:p w14:paraId="04081391" w14:textId="11B091D1" w:rsidR="008375E2" w:rsidRPr="00D626E6" w:rsidRDefault="004327B3">
      <w:pPr>
        <w:rPr>
          <w:rFonts w:ascii="Times New Roman" w:eastAsia="MS Mincho" w:hAnsi="Times New Roman" w:cs="Times New Roman"/>
          <w:lang w:val="en-GB"/>
        </w:rPr>
      </w:pPr>
      <w:bookmarkStart w:id="1" w:name="_Hlk535589643"/>
      <w:bookmarkEnd w:id="0"/>
      <w:r w:rsidRPr="00D626E6">
        <w:rPr>
          <w:rFonts w:ascii="Times New Roman" w:eastAsia="MS Mincho" w:hAnsi="Times New Roman" w:cs="Times New Roman"/>
          <w:b/>
          <w:bCs/>
          <w:lang w:val="en-GB"/>
        </w:rPr>
        <w:lastRenderedPageBreak/>
        <w:t xml:space="preserve">Online Resource </w:t>
      </w:r>
      <w:r w:rsidR="00AC5828" w:rsidRPr="00D626E6">
        <w:rPr>
          <w:rFonts w:ascii="Times New Roman" w:eastAsia="MS Mincho" w:hAnsi="Times New Roman" w:cs="Times New Roman"/>
          <w:b/>
          <w:bCs/>
          <w:lang w:val="en-GB"/>
        </w:rPr>
        <w:t>2</w:t>
      </w:r>
      <w:r w:rsidR="008375E2" w:rsidRPr="00D626E6">
        <w:rPr>
          <w:rFonts w:ascii="Times New Roman" w:eastAsia="MS Mincho" w:hAnsi="Times New Roman" w:cs="Times New Roman"/>
          <w:b/>
          <w:bCs/>
          <w:lang w:val="en-GB"/>
        </w:rPr>
        <w:t>.</w:t>
      </w:r>
      <w:r w:rsidR="008375E2" w:rsidRPr="00D626E6">
        <w:rPr>
          <w:rFonts w:ascii="Times New Roman" w:eastAsia="MS Mincho" w:hAnsi="Times New Roman" w:cs="Times New Roman"/>
          <w:lang w:val="en-GB"/>
        </w:rPr>
        <w:t xml:space="preserve"> Covariates used for estimation of propensity scores</w:t>
      </w:r>
    </w:p>
    <w:tbl>
      <w:tblPr>
        <w:tblW w:w="15451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6091"/>
        <w:gridCol w:w="2977"/>
        <w:gridCol w:w="4819"/>
      </w:tblGrid>
      <w:tr w:rsidR="00D626E6" w:rsidRPr="00D626E6" w14:paraId="46EC8BA7" w14:textId="77777777" w:rsidTr="005E60CF">
        <w:trPr>
          <w:trHeight w:val="254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E359FAE" w14:textId="034B42A6" w:rsidR="00C219EE" w:rsidRPr="00D626E6" w:rsidRDefault="00AC5EE2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bookmarkStart w:id="2" w:name="_Hlk1640724"/>
            <w:r w:rsidRPr="00D626E6">
              <w:rPr>
                <w:rFonts w:ascii="Times New Roman" w:eastAsia="MS Mincho" w:hAnsi="Times New Roman" w:cs="Times New Roman"/>
                <w:lang w:val="en-GB"/>
              </w:rPr>
              <w:t>Patient c</w:t>
            </w:r>
            <w:r w:rsidR="00C219EE" w:rsidRPr="00D626E6">
              <w:rPr>
                <w:rFonts w:ascii="Times New Roman" w:eastAsia="MS Mincho" w:hAnsi="Times New Roman" w:cs="Times New Roman"/>
                <w:lang w:val="en-GB"/>
              </w:rPr>
              <w:t>haracteristic</w:t>
            </w:r>
            <w:bookmarkEnd w:id="2"/>
          </w:p>
        </w:tc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A3B8F76" w14:textId="6E4A2680" w:rsidR="00C219EE" w:rsidRPr="00D626E6" w:rsidRDefault="00C219EE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bCs/>
                <w:lang w:val="en-GB"/>
              </w:rPr>
              <w:t>Comorbidity</w:t>
            </w:r>
            <w:r w:rsidR="00ED56CD" w:rsidRPr="00D626E6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(</w:t>
            </w:r>
            <w:r w:rsidR="00ED56CD" w:rsidRPr="00D626E6">
              <w:rPr>
                <w:rFonts w:ascii="Times New Roman" w:eastAsia="MS Mincho" w:hAnsi="Times New Roman" w:cs="Times New Roman"/>
                <w:bCs/>
              </w:rPr>
              <w:t>ICD-10 codes</w:t>
            </w:r>
            <w:r w:rsidR="00ED56CD" w:rsidRPr="00D626E6">
              <w:rPr>
                <w:rFonts w:ascii="Times New Roman" w:eastAsia="MS Mincho" w:hAnsi="Times New Roman" w:cs="Times New Roman"/>
                <w:bCs/>
                <w:lang w:val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9FB4CA7" w14:textId="2F51CDAD" w:rsidR="00C219EE" w:rsidRPr="00D626E6" w:rsidRDefault="00C219EE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Drug</w:t>
            </w:r>
            <w:r w:rsidR="00ED56CD" w:rsidRPr="00D626E6">
              <w:rPr>
                <w:rFonts w:ascii="Times New Roman" w:eastAsia="MS Mincho" w:hAnsi="Times New Roman" w:cs="Times New Roman"/>
                <w:lang w:val="en-GB"/>
              </w:rPr>
              <w:t xml:space="preserve"> (ATC classification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8B871A5" w14:textId="6E48AACE" w:rsidR="00C219EE" w:rsidRPr="00D626E6" w:rsidRDefault="00C219EE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Intervention</w:t>
            </w:r>
            <w:r w:rsidR="00ED56CD" w:rsidRPr="00D626E6">
              <w:rPr>
                <w:rFonts w:ascii="Times New Roman" w:eastAsia="MS Mincho" w:hAnsi="Times New Roman" w:cs="Times New Roman"/>
                <w:lang w:val="en-GB"/>
              </w:rPr>
              <w:t xml:space="preserve"> (</w:t>
            </w:r>
            <w:r w:rsidR="00ED56CD" w:rsidRPr="00D626E6">
              <w:rPr>
                <w:rFonts w:ascii="Times New Roman" w:eastAsia="Yu Gothic" w:hAnsi="Times New Roman" w:cs="Times New Roman"/>
                <w:lang w:val="en-GB"/>
              </w:rPr>
              <w:t xml:space="preserve">Japanese </w:t>
            </w:r>
            <w:r w:rsidR="00ED56CD" w:rsidRPr="00D626E6">
              <w:rPr>
                <w:rFonts w:ascii="Times New Roman" w:eastAsia="Yu Gothic" w:hAnsi="Times New Roman" w:cs="Times New Roman"/>
              </w:rPr>
              <w:t>procedure code)</w:t>
            </w:r>
          </w:p>
        </w:tc>
      </w:tr>
      <w:tr w:rsidR="00D626E6" w:rsidRPr="00D626E6" w14:paraId="4A4A8209" w14:textId="77777777" w:rsidTr="005E60CF">
        <w:trPr>
          <w:trHeight w:val="3481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BB64ECB" w14:textId="695628A7" w:rsidR="00C219EE" w:rsidRPr="00D626E6" w:rsidRDefault="008375E2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ge</w:t>
            </w:r>
          </w:p>
          <w:p w14:paraId="1BF9CCBE" w14:textId="14637FFA" w:rsidR="00C219EE" w:rsidRPr="00D626E6" w:rsidRDefault="008375E2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ex</w:t>
            </w:r>
          </w:p>
          <w:p w14:paraId="45DF6EDB" w14:textId="77777777" w:rsidR="00C219EE" w:rsidRPr="00D626E6" w:rsidRDefault="00C219EE" w:rsidP="008375E2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2B6A8C2" w14:textId="09D7D351" w:rsidR="008375E2" w:rsidRPr="00D626E6" w:rsidRDefault="008375E2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Human immunodeficiency virus infection (B20–B24)</w:t>
            </w:r>
          </w:p>
          <w:p w14:paraId="16325E4F" w14:textId="37D28253" w:rsidR="008375E2" w:rsidRPr="00D626E6" w:rsidRDefault="008375E2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arcoidosis (D86)</w:t>
            </w:r>
          </w:p>
          <w:p w14:paraId="27AC9C87" w14:textId="21DE70F6" w:rsidR="00C219EE" w:rsidRPr="00D626E6" w:rsidRDefault="00C219EE" w:rsidP="00C219EE">
            <w:pPr>
              <w:spacing w:line="0" w:lineRule="atLeast"/>
              <w:rPr>
                <w:rFonts w:ascii="Times New Roman" w:eastAsia="Yu Gothic" w:hAnsi="Times New Roman" w:cs="Times New Roman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 xml:space="preserve">Diabetes </w:t>
            </w:r>
            <w:r w:rsidRPr="00D626E6">
              <w:rPr>
                <w:rFonts w:ascii="Times New Roman" w:eastAsia="Yu Gothic" w:hAnsi="Times New Roman" w:cs="Times New Roman"/>
              </w:rPr>
              <w:t>(E10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–</w:t>
            </w:r>
            <w:r w:rsidRPr="00D626E6">
              <w:rPr>
                <w:rFonts w:ascii="Times New Roman" w:eastAsia="Yu Gothic" w:hAnsi="Times New Roman" w:cs="Times New Roman"/>
              </w:rPr>
              <w:t>E14)</w:t>
            </w:r>
          </w:p>
          <w:p w14:paraId="23FDC022" w14:textId="6DA059CB" w:rsidR="00C219EE" w:rsidRPr="00D626E6" w:rsidRDefault="008375E2" w:rsidP="00C219EE">
            <w:pPr>
              <w:spacing w:line="0" w:lineRule="atLeast"/>
              <w:rPr>
                <w:rFonts w:ascii="Times New Roman" w:eastAsia="MS Mincho" w:hAnsi="Times New Roman" w:cs="Times New Roman"/>
                <w:shd w:val="clear" w:color="auto" w:fill="FFFFFF"/>
                <w:vertAlign w:val="superscript"/>
                <w:lang w:val="en-AU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 xml:space="preserve">Hypoglycemia </w:t>
            </w:r>
            <w:r w:rsidR="00C219EE" w:rsidRPr="00D626E6">
              <w:rPr>
                <w:rFonts w:ascii="Times New Roman" w:eastAsia="Yu Gothic" w:hAnsi="Times New Roman" w:cs="Times New Roman"/>
                <w:lang w:val="en-GB"/>
              </w:rPr>
              <w:t>(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E15–E16</w:t>
            </w:r>
            <w:r w:rsidR="00C219EE" w:rsidRPr="00D626E6">
              <w:rPr>
                <w:rFonts w:ascii="Times New Roman" w:eastAsia="Yu Gothic" w:hAnsi="Times New Roman" w:cs="Times New Roman"/>
                <w:lang w:val="en-GB"/>
              </w:rPr>
              <w:t>)</w:t>
            </w:r>
          </w:p>
          <w:p w14:paraId="58C0B111" w14:textId="3BA1A513" w:rsidR="00C219EE" w:rsidRPr="00D626E6" w:rsidRDefault="008375E2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myloidosis</w:t>
            </w:r>
            <w:r w:rsidR="00C219EE" w:rsidRPr="00D626E6">
              <w:rPr>
                <w:rFonts w:ascii="Times New Roman" w:eastAsia="Yu Gothic" w:hAnsi="Times New Roman" w:cs="Times New Roman"/>
                <w:lang w:val="en-GB"/>
              </w:rPr>
              <w:t xml:space="preserve"> (E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85</w:t>
            </w:r>
            <w:r w:rsidR="00C219EE" w:rsidRPr="00D626E6">
              <w:rPr>
                <w:rFonts w:ascii="Times New Roman" w:eastAsia="Yu Gothic" w:hAnsi="Times New Roman" w:cs="Times New Roman"/>
                <w:lang w:val="en-GB"/>
              </w:rPr>
              <w:t>)</w:t>
            </w:r>
          </w:p>
          <w:p w14:paraId="7355B569" w14:textId="4346AC22" w:rsidR="00C219EE" w:rsidRPr="00D626E6" w:rsidRDefault="00C219EE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ementia (F00–F0</w:t>
            </w:r>
            <w:r w:rsidR="008375E2" w:rsidRPr="00D626E6">
              <w:rPr>
                <w:rFonts w:ascii="Times New Roman" w:eastAsia="Yu Gothic" w:hAnsi="Times New Roman" w:cs="Times New Roman"/>
                <w:lang w:val="en-GB"/>
              </w:rPr>
              <w:t>2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)</w:t>
            </w:r>
          </w:p>
          <w:p w14:paraId="3090A0E9" w14:textId="09467337" w:rsidR="00C219EE" w:rsidRPr="00D626E6" w:rsidRDefault="00C219EE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Parkinson’s disease or parkinsonian disorder (G20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–</w:t>
            </w:r>
            <w:r w:rsidRPr="00D626E6">
              <w:rPr>
                <w:rFonts w:ascii="Times New Roman" w:eastAsia="MS Mincho" w:hAnsi="Times New Roman" w:cs="Times New Roman"/>
                <w:lang w:val="en-GB"/>
              </w:rPr>
              <w:t>G22)</w:t>
            </w:r>
          </w:p>
          <w:p w14:paraId="41AADD48" w14:textId="6EBEB6CE" w:rsidR="008375E2" w:rsidRPr="00D626E6" w:rsidRDefault="008375E2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Hypertension (I10, I15)</w:t>
            </w:r>
          </w:p>
          <w:p w14:paraId="6DE03432" w14:textId="65377FEE" w:rsidR="00200AE9" w:rsidRPr="00D626E6" w:rsidRDefault="00200AE9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Myocardial infarction (I21)</w:t>
            </w:r>
          </w:p>
          <w:p w14:paraId="1B69C01D" w14:textId="33E6A3D2" w:rsidR="008375E2" w:rsidRPr="00D626E6" w:rsidRDefault="00A91D80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gina pectoris</w:t>
            </w:r>
            <w:r w:rsidR="008375E2" w:rsidRPr="00D626E6">
              <w:rPr>
                <w:rFonts w:ascii="Times New Roman" w:eastAsia="MS Mincho" w:hAnsi="Times New Roman" w:cs="Times New Roman"/>
                <w:lang w:val="en-GB"/>
              </w:rPr>
              <w:t xml:space="preserve"> (I20)Atrial fibrillation (I48)</w:t>
            </w:r>
          </w:p>
          <w:p w14:paraId="1811A522" w14:textId="702F07B2" w:rsidR="008375E2" w:rsidRPr="00D626E6" w:rsidRDefault="008375E2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Heart failure (I50</w:t>
            </w:r>
            <w:r w:rsidR="00A91D80" w:rsidRPr="00D626E6">
              <w:rPr>
                <w:rFonts w:ascii="Times New Roman" w:eastAsia="MS Mincho" w:hAnsi="Times New Roman" w:cs="Times New Roman"/>
              </w:rPr>
              <w:t>, I11</w:t>
            </w:r>
            <w:r w:rsidRPr="00D626E6">
              <w:rPr>
                <w:rFonts w:ascii="Times New Roman" w:eastAsia="MS Mincho" w:hAnsi="Times New Roman" w:cs="Times New Roman"/>
                <w:lang w:val="en-GB"/>
              </w:rPr>
              <w:t>)</w:t>
            </w:r>
          </w:p>
          <w:p w14:paraId="56F97555" w14:textId="7CB52B6A" w:rsidR="008375E2" w:rsidRPr="00D626E6" w:rsidRDefault="00A91D80" w:rsidP="008375E2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troke</w:t>
            </w:r>
            <w:r w:rsidR="008375E2" w:rsidRPr="00D626E6">
              <w:rPr>
                <w:rFonts w:ascii="Times New Roman" w:eastAsia="Yu Gothic" w:hAnsi="Times New Roman" w:cs="Times New Roman"/>
                <w:lang w:val="en-GB"/>
              </w:rPr>
              <w:t xml:space="preserve"> (I60–</w:t>
            </w:r>
            <w:r w:rsidR="00C2022F" w:rsidRPr="00D626E6">
              <w:rPr>
                <w:rFonts w:ascii="Times New Roman" w:eastAsia="Yu Gothic" w:hAnsi="Times New Roman" w:cs="Times New Roman"/>
                <w:lang w:val="en-GB"/>
              </w:rPr>
              <w:t>I</w:t>
            </w:r>
            <w:r w:rsidR="008375E2" w:rsidRPr="00D626E6">
              <w:rPr>
                <w:rFonts w:ascii="Times New Roman" w:eastAsia="Yu Gothic" w:hAnsi="Times New Roman" w:cs="Times New Roman"/>
                <w:lang w:val="en-GB"/>
              </w:rPr>
              <w:t>6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3</w:t>
            </w:r>
            <w:r w:rsidR="008375E2" w:rsidRPr="00D626E6">
              <w:rPr>
                <w:rFonts w:ascii="Times New Roman" w:eastAsia="Yu Gothic" w:hAnsi="Times New Roman" w:cs="Times New Roman"/>
                <w:lang w:val="en-GB"/>
              </w:rPr>
              <w:t>)</w:t>
            </w:r>
          </w:p>
          <w:p w14:paraId="595EC987" w14:textId="77777777" w:rsidR="00770A97" w:rsidRPr="00D626E6" w:rsidRDefault="00770A97" w:rsidP="00770A97">
            <w:pPr>
              <w:spacing w:line="0" w:lineRule="atLeast"/>
              <w:rPr>
                <w:rFonts w:ascii="Times New Roman" w:eastAsia="Yu Gothic" w:hAnsi="Times New Roman" w:cs="Times New Roman"/>
              </w:rPr>
            </w:pPr>
            <w:r w:rsidRPr="00D626E6">
              <w:rPr>
                <w:rFonts w:ascii="Times New Roman" w:eastAsia="Yu Gothic" w:hAnsi="Times New Roman" w:cs="Times New Roman"/>
              </w:rPr>
              <w:t>Aspiration pneumonia (</w:t>
            </w:r>
            <w:r w:rsidRPr="00D626E6">
              <w:rPr>
                <w:rFonts w:ascii="Times New Roman" w:eastAsia="Yu Gothic" w:hAnsi="Times New Roman" w:cs="Times New Roman"/>
                <w:lang w:val="en-GB"/>
              </w:rPr>
              <w:t>J69</w:t>
            </w:r>
            <w:r w:rsidRPr="00D626E6">
              <w:rPr>
                <w:rFonts w:ascii="Times New Roman" w:eastAsia="Yu Gothic" w:hAnsi="Times New Roman" w:cs="Times New Roman"/>
              </w:rPr>
              <w:t>)</w:t>
            </w:r>
          </w:p>
          <w:p w14:paraId="60E9D4F3" w14:textId="7DDF787B" w:rsidR="008375E2" w:rsidRPr="00D626E6" w:rsidRDefault="00770A97" w:rsidP="008375E2">
            <w:pPr>
              <w:spacing w:line="0" w:lineRule="atLeast"/>
              <w:rPr>
                <w:rFonts w:ascii="Times New Roman" w:eastAsia="Yu Gothic" w:hAnsi="Times New Roman" w:cs="Times New Roman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 xml:space="preserve">Other </w:t>
            </w:r>
            <w:r w:rsidR="008375E2" w:rsidRPr="00D626E6">
              <w:rPr>
                <w:rFonts w:ascii="Times New Roman" w:eastAsia="Yu Gothic" w:hAnsi="Times New Roman" w:cs="Times New Roman"/>
                <w:lang w:val="en-GB"/>
              </w:rPr>
              <w:t>Pneumonia (J12–18, J84)</w:t>
            </w:r>
          </w:p>
          <w:p w14:paraId="4ECF0437" w14:textId="6F529845" w:rsidR="008375E2" w:rsidRPr="00D626E6" w:rsidRDefault="008375E2" w:rsidP="008375E2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hronic obstructive pulmonary disease (J44)</w:t>
            </w:r>
          </w:p>
          <w:p w14:paraId="79BA4BA8" w14:textId="4EA88DB2" w:rsidR="008375E2" w:rsidRPr="00D626E6" w:rsidRDefault="008375E2" w:rsidP="008375E2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sthma (J45)</w:t>
            </w:r>
          </w:p>
          <w:p w14:paraId="6D73248B" w14:textId="3350BE9B" w:rsidR="008375E2" w:rsidRPr="00D626E6" w:rsidRDefault="008375E2" w:rsidP="008375E2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Gastroesophageal reflux disease (K21)</w:t>
            </w:r>
          </w:p>
          <w:p w14:paraId="754DC8A0" w14:textId="3BAD0B16" w:rsidR="008375E2" w:rsidRPr="00D626E6" w:rsidRDefault="008375E2" w:rsidP="008375E2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Postprocedural disorders of digestive system (K91)</w:t>
            </w:r>
          </w:p>
          <w:p w14:paraId="2D50B588" w14:textId="788F2F78" w:rsidR="008375E2" w:rsidRPr="00D626E6" w:rsidRDefault="008375E2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 xml:space="preserve">Scleroderma (L94, </w:t>
            </w:r>
            <w:r w:rsidR="00054DC1" w:rsidRPr="00D626E6">
              <w:rPr>
                <w:rFonts w:ascii="Times New Roman" w:eastAsia="MS Mincho" w:hAnsi="Times New Roman" w:cs="Times New Roman"/>
                <w:lang w:val="en-GB"/>
              </w:rPr>
              <w:t>M34</w:t>
            </w:r>
            <w:r w:rsidRPr="00D626E6">
              <w:rPr>
                <w:rFonts w:ascii="Times New Roman" w:eastAsia="MS Mincho" w:hAnsi="Times New Roman" w:cs="Times New Roman"/>
                <w:lang w:val="en-GB"/>
              </w:rPr>
              <w:t>)</w:t>
            </w:r>
          </w:p>
          <w:p w14:paraId="2EF9D7E8" w14:textId="31A2D88E" w:rsidR="00054DC1" w:rsidRPr="00D626E6" w:rsidRDefault="00054DC1" w:rsidP="00C219EE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jögren's syndrome (M35)</w:t>
            </w:r>
          </w:p>
          <w:p w14:paraId="5A18B8C8" w14:textId="04CB6BC5" w:rsidR="00054DC1" w:rsidRPr="00D626E6" w:rsidRDefault="00054DC1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>Renal failure (N17–N19)</w:t>
            </w:r>
          </w:p>
          <w:p w14:paraId="31927751" w14:textId="1AD6795E" w:rsidR="00C219EE" w:rsidRPr="00D626E6" w:rsidRDefault="00054DC1" w:rsidP="00054DC1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>Other specified symptoms and signs involving the digestive system and abdomen (R19.8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AF83C16" w14:textId="2519920F" w:rsidR="00C219EE" w:rsidRPr="00D626E6" w:rsidRDefault="00C219EE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ti</w:t>
            </w:r>
            <w:r w:rsidR="00054DC1" w:rsidRPr="00D626E6">
              <w:rPr>
                <w:rFonts w:ascii="Times New Roman" w:eastAsia="Yu Gothic" w:hAnsi="Times New Roman" w:cs="Times New Roman"/>
                <w:lang w:val="en-GB"/>
              </w:rPr>
              <w:t>epileptic drugs (N03)</w:t>
            </w:r>
          </w:p>
          <w:p w14:paraId="439017C2" w14:textId="61050B62" w:rsidR="00054DC1" w:rsidRPr="00D626E6" w:rsidRDefault="00054DC1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>Parkinson’s disease drugs and anticholinergic drugs (N04A)</w:t>
            </w:r>
          </w:p>
          <w:p w14:paraId="0E095BD7" w14:textId="1992A8D0" w:rsidR="00C219EE" w:rsidRPr="00D626E6" w:rsidRDefault="00054DC1" w:rsidP="00C219EE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>Hypnotics (N05C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8703A1B" w14:textId="70910263" w:rsidR="00054DC1" w:rsidRPr="00D626E6" w:rsidRDefault="00054DC1" w:rsidP="00054DC1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erebrovascular rehabilitation fee</w:t>
            </w:r>
            <w:r w:rsidR="005E60CF" w:rsidRPr="00D626E6">
              <w:rPr>
                <w:rFonts w:ascii="Times New Roman" w:eastAsia="Yu Gothic" w:hAnsi="Times New Roman" w:cs="Times New Roman"/>
                <w:lang w:val="en-GB"/>
              </w:rPr>
              <w:t xml:space="preserve"> (H001)</w:t>
            </w:r>
          </w:p>
          <w:p w14:paraId="3ADABE7F" w14:textId="6F1BA8BF" w:rsidR="00054DC1" w:rsidRPr="00D626E6" w:rsidRDefault="00054DC1" w:rsidP="00054DC1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Nasal feeding</w:t>
            </w:r>
            <w:r w:rsidR="005E60CF" w:rsidRPr="00D626E6">
              <w:rPr>
                <w:rFonts w:ascii="Times New Roman" w:eastAsia="Yu Gothic" w:hAnsi="Times New Roman" w:cs="Times New Roman"/>
                <w:lang w:val="en-GB"/>
              </w:rPr>
              <w:t xml:space="preserve"> (J120)</w:t>
            </w:r>
          </w:p>
          <w:p w14:paraId="4A42C10F" w14:textId="7F3C568E" w:rsidR="00054DC1" w:rsidRPr="00D626E6" w:rsidRDefault="00054DC1" w:rsidP="00C219EE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Tracheotomy</w:t>
            </w:r>
            <w:r w:rsidR="005E60CF" w:rsidRPr="00D626E6">
              <w:rPr>
                <w:rFonts w:ascii="Times New Roman" w:eastAsia="MS Mincho" w:hAnsi="Times New Roman" w:cs="Times New Roman"/>
                <w:lang w:val="en-GB"/>
              </w:rPr>
              <w:t xml:space="preserve"> (K386)</w:t>
            </w:r>
          </w:p>
          <w:p w14:paraId="50077CC5" w14:textId="0FD262B3" w:rsidR="00C219EE" w:rsidRPr="00D626E6" w:rsidRDefault="00054DC1" w:rsidP="00C219EE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Perioperative oral care fee</w:t>
            </w:r>
            <w:r w:rsidR="00C219EE" w:rsidRPr="00D626E6">
              <w:rPr>
                <w:rFonts w:ascii="Times New Roman" w:eastAsia="Yu Gothic" w:hAnsi="Times New Roman" w:cs="Times New Roman"/>
                <w:lang w:val="en-GB"/>
              </w:rPr>
              <w:t xml:space="preserve"> </w:t>
            </w:r>
            <w:r w:rsidR="005E60CF" w:rsidRPr="00D626E6">
              <w:rPr>
                <w:rFonts w:ascii="Times New Roman" w:eastAsia="Yu Gothic" w:hAnsi="Times New Roman" w:cs="Times New Roman"/>
                <w:lang w:val="en-GB"/>
              </w:rPr>
              <w:t>(B000-5–B000-8)</w:t>
            </w:r>
          </w:p>
        </w:tc>
      </w:tr>
    </w:tbl>
    <w:p w14:paraId="03CA2715" w14:textId="54C6AB55" w:rsidR="00D2258D" w:rsidRPr="00D626E6" w:rsidRDefault="00ED56CD" w:rsidP="00F53813">
      <w:pPr>
        <w:spacing w:line="480" w:lineRule="auto"/>
        <w:rPr>
          <w:rFonts w:ascii="Times New Roman" w:hAnsi="Times New Roman" w:cs="Times New Roman"/>
        </w:rPr>
      </w:pPr>
      <w:r w:rsidRPr="00D626E6">
        <w:rPr>
          <w:rFonts w:ascii="Times New Roman" w:eastAsia="Yu Gothic" w:hAnsi="Times New Roman" w:cs="Times New Roman"/>
          <w:lang w:val="en-AU"/>
        </w:rPr>
        <w:t xml:space="preserve">ICD, </w:t>
      </w:r>
      <w:r w:rsidR="00686293" w:rsidRPr="00D626E6">
        <w:rPr>
          <w:rFonts w:ascii="Times New Roman" w:eastAsia="MS Mincho" w:hAnsi="Times New Roman" w:cs="Times New Roman"/>
          <w:lang w:val="en-GB"/>
        </w:rPr>
        <w:t>International Classification of Diseases and Related Health Problems, 10th revision code</w:t>
      </w:r>
      <w:r w:rsidRPr="00D626E6">
        <w:rPr>
          <w:rFonts w:ascii="Times New Roman" w:eastAsia="MS Mincho" w:hAnsi="Times New Roman" w:cs="Times New Roman"/>
          <w:lang w:val="en-GB"/>
        </w:rPr>
        <w:t xml:space="preserve">; </w:t>
      </w:r>
      <w:bookmarkEnd w:id="1"/>
      <w:r w:rsidRPr="00D626E6">
        <w:rPr>
          <w:rFonts w:ascii="Times New Roman" w:eastAsia="MS Mincho" w:hAnsi="Times New Roman" w:cs="Times New Roman"/>
          <w:lang w:val="en-GB"/>
        </w:rPr>
        <w:t xml:space="preserve">ATC, </w:t>
      </w:r>
      <w:r w:rsidR="00054DC1" w:rsidRPr="00D626E6">
        <w:rPr>
          <w:rFonts w:ascii="Times New Roman" w:eastAsia="MS Mincho" w:hAnsi="Times New Roman" w:cs="Times New Roman"/>
          <w:shd w:val="clear" w:color="auto" w:fill="FFFFFF"/>
          <w:lang w:val="en-AU"/>
        </w:rPr>
        <w:t>Anatomical</w:t>
      </w:r>
      <w:r w:rsidR="009F0FF3" w:rsidRPr="00D626E6">
        <w:rPr>
          <w:rFonts w:ascii="Times New Roman" w:hAnsi="Times New Roman" w:cs="Times New Roman"/>
        </w:rPr>
        <w:t xml:space="preserve"> therapeutic chemical</w:t>
      </w:r>
    </w:p>
    <w:p w14:paraId="0D9A20B7" w14:textId="7B31BBB2" w:rsidR="00D2258D" w:rsidRPr="00D626E6" w:rsidRDefault="00D2258D" w:rsidP="00F53813">
      <w:pPr>
        <w:spacing w:line="480" w:lineRule="auto"/>
        <w:rPr>
          <w:rFonts w:ascii="Times New Roman" w:eastAsia="Yu Gothic" w:hAnsi="Times New Roman" w:cs="Times New Roman"/>
        </w:rPr>
      </w:pPr>
    </w:p>
    <w:p w14:paraId="1EA027D6" w14:textId="77777777" w:rsidR="00F53813" w:rsidRPr="00D626E6" w:rsidRDefault="00F53813">
      <w:pPr>
        <w:rPr>
          <w:rFonts w:ascii="Times New Roman" w:hAnsi="Times New Roman" w:cs="Times New Roman"/>
        </w:rPr>
        <w:sectPr w:rsidR="00F53813" w:rsidRPr="00D626E6" w:rsidSect="00D626E6">
          <w:headerReference w:type="even" r:id="rId7"/>
          <w:headerReference w:type="default" r:id="rId8"/>
          <w:type w:val="nextPage"/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D626E6">
        <w:rPr>
          <w:rFonts w:ascii="Times New Roman" w:hAnsi="Times New Roman" w:cs="Times New Roman"/>
        </w:rPr>
        <w:br w:type="page"/>
      </w:r>
    </w:p>
    <w:p w14:paraId="63AB0A53" w14:textId="34830364" w:rsidR="00F53813" w:rsidRPr="00D626E6" w:rsidRDefault="004327B3" w:rsidP="00F53813">
      <w:pPr>
        <w:rPr>
          <w:rFonts w:ascii="Times New Roman" w:eastAsia="MS Mincho" w:hAnsi="Times New Roman" w:cs="Times New Roman"/>
          <w:lang w:val="en-GB"/>
        </w:rPr>
      </w:pPr>
      <w:r w:rsidRPr="00D626E6">
        <w:rPr>
          <w:rFonts w:ascii="Times New Roman" w:eastAsia="MS Mincho" w:hAnsi="Times New Roman" w:cs="Times New Roman"/>
          <w:b/>
          <w:bCs/>
          <w:lang w:val="en-GB"/>
        </w:rPr>
        <w:lastRenderedPageBreak/>
        <w:t xml:space="preserve">Online Resource </w:t>
      </w:r>
      <w:r w:rsidR="00F53813" w:rsidRPr="00D626E6">
        <w:rPr>
          <w:rFonts w:ascii="Times New Roman" w:eastAsia="MS Mincho" w:hAnsi="Times New Roman" w:cs="Times New Roman"/>
          <w:b/>
          <w:bCs/>
          <w:lang w:val="en-GB"/>
        </w:rPr>
        <w:t>3</w:t>
      </w:r>
      <w:r w:rsidR="00F53813" w:rsidRPr="00D626E6">
        <w:rPr>
          <w:rFonts w:ascii="Times New Roman" w:eastAsia="MS Mincho" w:hAnsi="Times New Roman" w:cs="Times New Roman"/>
          <w:lang w:val="en-GB"/>
        </w:rPr>
        <w:t>. Oral medication classes extracted in this study</w:t>
      </w:r>
    </w:p>
    <w:tbl>
      <w:tblPr>
        <w:tblW w:w="93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7"/>
        <w:gridCol w:w="5608"/>
      </w:tblGrid>
      <w:tr w:rsidR="00D626E6" w:rsidRPr="00D626E6" w14:paraId="22994A93" w14:textId="77777777" w:rsidTr="004740A3">
        <w:trPr>
          <w:trHeight w:val="211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33B80EC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bookmarkStart w:id="3" w:name="_Hlk1640774"/>
            <w:r w:rsidRPr="00D626E6">
              <w:rPr>
                <w:rFonts w:ascii="Times New Roman" w:eastAsia="MS Mincho" w:hAnsi="Times New Roman" w:cs="Times New Roman"/>
                <w:lang w:val="en-GB"/>
              </w:rPr>
              <w:t>Category</w:t>
            </w:r>
          </w:p>
        </w:tc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371B04F0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Class of medication</w:t>
            </w:r>
          </w:p>
        </w:tc>
      </w:tr>
      <w:bookmarkEnd w:id="3"/>
      <w:tr w:rsidR="00D626E6" w:rsidRPr="00D626E6" w14:paraId="6DED3BD0" w14:textId="77777777" w:rsidTr="004740A3">
        <w:trPr>
          <w:trHeight w:val="146"/>
        </w:trPr>
        <w:tc>
          <w:tcPr>
            <w:tcW w:w="3787" w:type="dxa"/>
            <w:vMerge w:val="restart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DCEA5A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psychotic drugs and hypnotic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BB58648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Benzodiazepine anxiolytic</w:t>
            </w:r>
          </w:p>
        </w:tc>
      </w:tr>
      <w:tr w:rsidR="00D626E6" w:rsidRPr="00D626E6" w14:paraId="1CD5114E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11C9B97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189C19B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Ultrashort-acting benzodiazepine hypnotic</w:t>
            </w:r>
          </w:p>
        </w:tc>
      </w:tr>
      <w:tr w:rsidR="00D626E6" w:rsidRPr="00D626E6" w14:paraId="4716F751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505A771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4F571A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hort-acting benzodiazepine hypnotic</w:t>
            </w:r>
          </w:p>
        </w:tc>
      </w:tr>
      <w:tr w:rsidR="00D626E6" w:rsidRPr="00D626E6" w14:paraId="294E6685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71AAB1D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5236109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iddle- to long-acting benzodiazepine hypnotic</w:t>
            </w:r>
          </w:p>
        </w:tc>
      </w:tr>
      <w:tr w:rsidR="00D626E6" w:rsidRPr="00D626E6" w14:paraId="7D373231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FBFC46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ADE4CDB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Ultrashort-acting non-benzodiazepine hypnotic</w:t>
            </w:r>
          </w:p>
        </w:tc>
      </w:tr>
      <w:tr w:rsidR="00D626E6" w:rsidRPr="00D626E6" w14:paraId="73C18714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98D6A5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134DAFA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Barbiturate</w:t>
            </w:r>
          </w:p>
        </w:tc>
      </w:tr>
      <w:tr w:rsidR="00D626E6" w:rsidRPr="00D626E6" w14:paraId="26ED2CBD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267F76F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98C5030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iazepam</w:t>
            </w:r>
          </w:p>
        </w:tc>
      </w:tr>
      <w:tr w:rsidR="00D626E6" w:rsidRPr="00D626E6" w14:paraId="26183B62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3DA065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E31C326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elatonin receptor agonist</w:t>
            </w:r>
          </w:p>
        </w:tc>
      </w:tr>
      <w:tr w:rsidR="00D626E6" w:rsidRPr="00D626E6" w14:paraId="6B82E692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AAAE96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9C812B7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rexin receptor antagonist</w:t>
            </w:r>
          </w:p>
        </w:tc>
      </w:tr>
      <w:tr w:rsidR="00D626E6" w:rsidRPr="00D626E6" w14:paraId="019D494C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7D4650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A3580DC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Benzamide</w:t>
            </w:r>
          </w:p>
        </w:tc>
      </w:tr>
      <w:tr w:rsidR="00D626E6" w:rsidRPr="00D626E6" w14:paraId="5929D0FF" w14:textId="77777777" w:rsidTr="004740A3">
        <w:trPr>
          <w:trHeight w:val="60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A11A621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21EF855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Butyrophenone</w:t>
            </w:r>
          </w:p>
        </w:tc>
      </w:tr>
      <w:tr w:rsidR="00D626E6" w:rsidRPr="00D626E6" w14:paraId="2229EEE8" w14:textId="77777777" w:rsidTr="004740A3">
        <w:trPr>
          <w:trHeight w:val="60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443AF6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3AC4042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Phenothiazine</w:t>
            </w:r>
          </w:p>
        </w:tc>
      </w:tr>
      <w:tr w:rsidR="00D626E6" w:rsidRPr="00D626E6" w14:paraId="3E3B2055" w14:textId="77777777" w:rsidTr="004740A3">
        <w:trPr>
          <w:trHeight w:val="133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DBF065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462D2BA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erotonin dopamine antagonist</w:t>
            </w:r>
          </w:p>
        </w:tc>
      </w:tr>
      <w:tr w:rsidR="00D626E6" w:rsidRPr="00D626E6" w14:paraId="5C9A42FE" w14:textId="77777777" w:rsidTr="004740A3">
        <w:trPr>
          <w:trHeight w:val="19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D5432E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231691D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ulti-acting receptor-targeted antipsychotic</w:t>
            </w:r>
          </w:p>
        </w:tc>
      </w:tr>
      <w:tr w:rsidR="00D626E6" w:rsidRPr="00D626E6" w14:paraId="3C7EB953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508F2BA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35484FD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opamine system stabiliser</w:t>
            </w:r>
          </w:p>
        </w:tc>
      </w:tr>
      <w:tr w:rsidR="00D626E6" w:rsidRPr="00D626E6" w14:paraId="3CB7669C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4986FB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7024254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opamine partial agonist</w:t>
            </w:r>
          </w:p>
        </w:tc>
      </w:tr>
      <w:tr w:rsidR="00D626E6" w:rsidRPr="00D626E6" w14:paraId="18F2BD3E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2E83D3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2808ECB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Lithium carbonate</w:t>
            </w:r>
          </w:p>
        </w:tc>
      </w:tr>
      <w:tr w:rsidR="00D626E6" w:rsidRPr="00D626E6" w14:paraId="5ED24BB4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352AF8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62544EF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5-HT1A agonist</w:t>
            </w:r>
          </w:p>
        </w:tc>
      </w:tr>
      <w:tr w:rsidR="00D626E6" w:rsidRPr="00D626E6" w14:paraId="45F0A19F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4AF322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023BC04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Tricyclic antidepressant</w:t>
            </w:r>
          </w:p>
        </w:tc>
      </w:tr>
      <w:tr w:rsidR="00D626E6" w:rsidRPr="00D626E6" w14:paraId="5E187FC5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B75252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81E5110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Tetracyclic antidepressant</w:t>
            </w:r>
          </w:p>
        </w:tc>
      </w:tr>
      <w:tr w:rsidR="00D626E6" w:rsidRPr="00D626E6" w14:paraId="5DA0698E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CEA81C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B82A27C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elective serotonin reuptake inhibitor</w:t>
            </w:r>
          </w:p>
        </w:tc>
      </w:tr>
      <w:tr w:rsidR="00D626E6" w:rsidRPr="00D626E6" w14:paraId="2698027B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DFE45D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EC9964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erotonin noradrenaline reuptake inhibitor</w:t>
            </w:r>
          </w:p>
        </w:tc>
      </w:tr>
      <w:tr w:rsidR="00D626E6" w:rsidRPr="00D626E6" w14:paraId="3BF7BD12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0A401D9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EE7C185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 xml:space="preserve">Noradrenergic and specific serotonergic antidepressant </w:t>
            </w:r>
          </w:p>
        </w:tc>
      </w:tr>
      <w:tr w:rsidR="00D626E6" w:rsidRPr="00D626E6" w14:paraId="088858E8" w14:textId="77777777" w:rsidTr="004740A3">
        <w:trPr>
          <w:trHeight w:val="16"/>
        </w:trPr>
        <w:tc>
          <w:tcPr>
            <w:tcW w:w="3787" w:type="dxa"/>
            <w:vMerge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A1D266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B56B5C7" w14:textId="77777777" w:rsidR="00F53813" w:rsidRPr="00D626E6" w:rsidRDefault="00F53813" w:rsidP="004740A3">
            <w:pPr>
              <w:pStyle w:val="NormalWeb"/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Others</w:t>
            </w:r>
          </w:p>
        </w:tc>
      </w:tr>
      <w:tr w:rsidR="00D626E6" w:rsidRPr="00D626E6" w14:paraId="26A35698" w14:textId="77777777" w:rsidTr="004740A3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1C765F0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dementia drug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99EA81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onepezil</w:t>
            </w:r>
          </w:p>
        </w:tc>
      </w:tr>
      <w:tr w:rsidR="00D626E6" w:rsidRPr="00D626E6" w14:paraId="57E4F710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33DCFB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555CEA2" w14:textId="77777777" w:rsidR="00F53813" w:rsidRPr="00D626E6" w:rsidRDefault="00F53813" w:rsidP="004740A3">
            <w:pPr>
              <w:pStyle w:val="NormalWeb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>Galantamine</w:t>
            </w:r>
          </w:p>
        </w:tc>
      </w:tr>
      <w:tr w:rsidR="00D626E6" w:rsidRPr="00D626E6" w14:paraId="1EC0E613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5E7155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D29FC4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emantine</w:t>
            </w:r>
          </w:p>
        </w:tc>
      </w:tr>
      <w:tr w:rsidR="00D626E6" w:rsidRPr="00D626E6" w14:paraId="66FBB04D" w14:textId="77777777" w:rsidTr="004740A3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947210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coagulants and antiplatelet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8CBA166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tiplatelet</w:t>
            </w:r>
          </w:p>
        </w:tc>
      </w:tr>
      <w:tr w:rsidR="00D626E6" w:rsidRPr="00D626E6" w14:paraId="4609DF7B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0A7698A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188BEBC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ticoagulant</w:t>
            </w:r>
          </w:p>
        </w:tc>
      </w:tr>
      <w:tr w:rsidR="00D626E6" w:rsidRPr="00D626E6" w14:paraId="05091770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3CF3978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FDC6485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irect oral anticoagulant</w:t>
            </w:r>
          </w:p>
        </w:tc>
      </w:tr>
      <w:tr w:rsidR="00D626E6" w:rsidRPr="00D626E6" w14:paraId="528A4B9B" w14:textId="77777777" w:rsidTr="004740A3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8D4E45A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Hypotensive drugs and diuretic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A49212C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a2+ blocker (excluding verapamil)</w:t>
            </w:r>
          </w:p>
        </w:tc>
      </w:tr>
      <w:tr w:rsidR="00D626E6" w:rsidRPr="00D626E6" w14:paraId="4743FE6C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E83631C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17DEEE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giotensin II receptor blocker</w:t>
            </w:r>
          </w:p>
        </w:tc>
      </w:tr>
      <w:tr w:rsidR="00D626E6" w:rsidRPr="00D626E6" w14:paraId="74E98241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6844689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B92AC51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giotensin-converting enzyme inhibitor</w:t>
            </w:r>
          </w:p>
        </w:tc>
      </w:tr>
      <w:tr w:rsidR="00D626E6" w:rsidRPr="00D626E6" w14:paraId="22949C06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D36E7E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E6C7A16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α-blocker</w:t>
            </w:r>
          </w:p>
        </w:tc>
      </w:tr>
      <w:tr w:rsidR="00D626E6" w:rsidRPr="00D626E6" w14:paraId="56C9207A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A3259BD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8A96D0B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β-blocker</w:t>
            </w:r>
          </w:p>
        </w:tc>
      </w:tr>
      <w:tr w:rsidR="00D626E6" w:rsidRPr="00D626E6" w14:paraId="744BDC89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CEFCE38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6C73BBF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ympatholytic</w:t>
            </w:r>
          </w:p>
        </w:tc>
      </w:tr>
      <w:tr w:rsidR="00D626E6" w:rsidRPr="00D626E6" w14:paraId="0668F4D9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D585EE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23E2D9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Loop diuretic</w:t>
            </w:r>
          </w:p>
        </w:tc>
      </w:tr>
      <w:tr w:rsidR="00D626E6" w:rsidRPr="00D626E6" w14:paraId="1EAA6C8E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385D24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FE065B3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pironolactone</w:t>
            </w:r>
          </w:p>
        </w:tc>
      </w:tr>
      <w:tr w:rsidR="00D626E6" w:rsidRPr="00D626E6" w14:paraId="553DE8AD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B1345FA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D7038BF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Thiazide</w:t>
            </w:r>
          </w:p>
        </w:tc>
      </w:tr>
      <w:tr w:rsidR="00D626E6" w:rsidRPr="00D626E6" w14:paraId="7EF3B132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314274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7331D30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thers, including combination drugs</w:t>
            </w:r>
          </w:p>
        </w:tc>
      </w:tr>
      <w:tr w:rsidR="00D626E6" w:rsidRPr="00D626E6" w14:paraId="0EA5D105" w14:textId="77777777" w:rsidTr="004740A3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5E1C79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tiarrhythmic drug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1B3ED5D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lass 1a</w:t>
            </w:r>
          </w:p>
        </w:tc>
      </w:tr>
      <w:tr w:rsidR="00D626E6" w:rsidRPr="00D626E6" w14:paraId="7B4A0912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A506431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9206831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lass 1b</w:t>
            </w:r>
          </w:p>
        </w:tc>
      </w:tr>
      <w:tr w:rsidR="00D626E6" w:rsidRPr="00D626E6" w14:paraId="233BC593" w14:textId="77777777" w:rsidTr="004740A3">
        <w:trPr>
          <w:trHeight w:val="16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24AFF9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23CD81D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lass 1c</w:t>
            </w:r>
          </w:p>
        </w:tc>
      </w:tr>
      <w:tr w:rsidR="00D626E6" w:rsidRPr="00D626E6" w14:paraId="1A551CDD" w14:textId="77777777" w:rsidTr="004740A3">
        <w:trPr>
          <w:trHeight w:val="133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71767C0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7F4184C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lass 3</w:t>
            </w:r>
          </w:p>
        </w:tc>
      </w:tr>
      <w:tr w:rsidR="00D626E6" w:rsidRPr="00D626E6" w14:paraId="322DA981" w14:textId="77777777" w:rsidTr="004740A3">
        <w:trPr>
          <w:trHeight w:val="133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E410A6C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039BDA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lass 4</w:t>
            </w:r>
          </w:p>
        </w:tc>
      </w:tr>
      <w:tr w:rsidR="00D626E6" w:rsidRPr="00D626E6" w14:paraId="52EE41B8" w14:textId="77777777" w:rsidTr="004740A3">
        <w:trPr>
          <w:trHeight w:val="133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CCC7AA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B8B1D41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igoxin</w:t>
            </w:r>
          </w:p>
        </w:tc>
      </w:tr>
      <w:tr w:rsidR="00D626E6" w:rsidRPr="00D626E6" w14:paraId="546C01C9" w14:textId="77777777" w:rsidTr="004740A3">
        <w:trPr>
          <w:trHeight w:val="20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95C1A78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D703346" w14:textId="77777777" w:rsidR="00F53813" w:rsidRPr="00D626E6" w:rsidRDefault="00F53813" w:rsidP="004740A3">
            <w:pPr>
              <w:pStyle w:val="NormalWeb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Verapamil</w:t>
            </w:r>
          </w:p>
        </w:tc>
      </w:tr>
      <w:tr w:rsidR="00D626E6" w:rsidRPr="00D626E6" w14:paraId="3A6064F3" w14:textId="77777777" w:rsidTr="004740A3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E8D518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Hyperlipemia medicine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E7CF219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tatin</w:t>
            </w:r>
          </w:p>
        </w:tc>
      </w:tr>
      <w:tr w:rsidR="00D626E6" w:rsidRPr="00D626E6" w14:paraId="319ED91B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F0D9D2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8521FE7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Fibrate</w:t>
            </w:r>
          </w:p>
        </w:tc>
      </w:tr>
      <w:tr w:rsidR="00D626E6" w:rsidRPr="00D626E6" w14:paraId="0DCF5383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5FBA1C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179EEEA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Ezetimibe</w:t>
            </w:r>
          </w:p>
        </w:tc>
      </w:tr>
      <w:tr w:rsidR="00D626E6" w:rsidRPr="00D626E6" w14:paraId="52AEE3BF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5C38D8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A192BB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Eicosapentaenoic acid</w:t>
            </w:r>
          </w:p>
        </w:tc>
      </w:tr>
      <w:tr w:rsidR="00D626E6" w:rsidRPr="00D626E6" w14:paraId="2C1331F2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A63EF2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6DB748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Nicotinic acid</w:t>
            </w:r>
          </w:p>
        </w:tc>
      </w:tr>
      <w:tr w:rsidR="00D626E6" w:rsidRPr="00D626E6" w14:paraId="3C204A16" w14:textId="77777777" w:rsidTr="004740A3">
        <w:trPr>
          <w:trHeight w:val="17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76FD9E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906FCE3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thers, including combination drugs</w:t>
            </w:r>
          </w:p>
        </w:tc>
      </w:tr>
      <w:tr w:rsidR="00D626E6" w:rsidRPr="00D626E6" w14:paraId="11F787F0" w14:textId="77777777" w:rsidTr="004740A3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DC6FB9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Gastrointestinal drug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5AFBD22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Proton pump inhibitor</w:t>
            </w:r>
          </w:p>
        </w:tc>
      </w:tr>
      <w:tr w:rsidR="00D626E6" w:rsidRPr="00D626E6" w14:paraId="07080773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026B9B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8AF4572" w14:textId="77777777" w:rsidR="00F53813" w:rsidRPr="00D626E6" w:rsidRDefault="00F53813" w:rsidP="004740A3">
            <w:pPr>
              <w:pStyle w:val="NormalWeb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 xml:space="preserve">Potassium-competitive acid blocker </w:t>
            </w:r>
          </w:p>
        </w:tc>
      </w:tr>
      <w:tr w:rsidR="00D626E6" w:rsidRPr="00D626E6" w14:paraId="37B91856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A1282DE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333726A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H2 antagonist</w:t>
            </w:r>
          </w:p>
        </w:tc>
      </w:tr>
      <w:tr w:rsidR="00D626E6" w:rsidRPr="00D626E6" w14:paraId="715CED6B" w14:textId="77777777" w:rsidTr="004740A3">
        <w:trPr>
          <w:trHeight w:val="20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2E76E30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37B0434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uscarinic antagonist</w:t>
            </w:r>
          </w:p>
        </w:tc>
      </w:tr>
      <w:tr w:rsidR="00D626E6" w:rsidRPr="00D626E6" w14:paraId="7C24BA0D" w14:textId="77777777" w:rsidTr="004740A3">
        <w:trPr>
          <w:trHeight w:val="20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50D1A5C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2B8F1E5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Prostaglandin analogue</w:t>
            </w:r>
          </w:p>
        </w:tc>
      </w:tr>
      <w:tr w:rsidR="00D626E6" w:rsidRPr="00D626E6" w14:paraId="5A52691A" w14:textId="77777777" w:rsidTr="004740A3">
        <w:trPr>
          <w:trHeight w:val="20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8027917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1EC1E4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ucralfate</w:t>
            </w:r>
          </w:p>
        </w:tc>
      </w:tr>
      <w:tr w:rsidR="00D626E6" w:rsidRPr="00D626E6" w14:paraId="225B14DE" w14:textId="77777777" w:rsidTr="004740A3">
        <w:trPr>
          <w:trHeight w:val="20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696E61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605AA1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thers, including combination drugs</w:t>
            </w:r>
          </w:p>
        </w:tc>
      </w:tr>
      <w:tr w:rsidR="00D626E6" w:rsidRPr="00D626E6" w14:paraId="55C9749F" w14:textId="77777777" w:rsidTr="004740A3">
        <w:trPr>
          <w:trHeight w:val="20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B3C3A5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Diabetes therapeutic drug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0966C66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Biguanide</w:t>
            </w:r>
          </w:p>
        </w:tc>
      </w:tr>
      <w:tr w:rsidR="00D626E6" w:rsidRPr="00D626E6" w14:paraId="72B742C3" w14:textId="77777777" w:rsidTr="004740A3">
        <w:trPr>
          <w:trHeight w:val="20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C8BE36F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DA0F3D7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Thiazolidine</w:t>
            </w:r>
          </w:p>
        </w:tc>
      </w:tr>
      <w:tr w:rsidR="00D626E6" w:rsidRPr="00D626E6" w14:paraId="287E0C20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B8933DD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9979D65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Dipeptidyl peptide-4 inhibitor</w:t>
            </w:r>
          </w:p>
        </w:tc>
      </w:tr>
      <w:tr w:rsidR="00D626E6" w:rsidRPr="00D626E6" w14:paraId="2649291A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6A3F8B4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B88B30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ulfonylurea</w:t>
            </w:r>
          </w:p>
        </w:tc>
      </w:tr>
      <w:tr w:rsidR="00D626E6" w:rsidRPr="00D626E6" w14:paraId="136A201F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FBA933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3ADF3AE" w14:textId="77777777" w:rsidR="00F53813" w:rsidRPr="00D626E6" w:rsidRDefault="00F53813" w:rsidP="004740A3">
            <w:pPr>
              <w:tabs>
                <w:tab w:val="left" w:pos="887"/>
              </w:tabs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Glinide</w:t>
            </w:r>
          </w:p>
        </w:tc>
      </w:tr>
      <w:tr w:rsidR="00D626E6" w:rsidRPr="00D626E6" w14:paraId="455611EB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95F0AC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E2DFD29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α-glucosidase inhibitor</w:t>
            </w:r>
          </w:p>
        </w:tc>
      </w:tr>
      <w:tr w:rsidR="00D626E6" w:rsidRPr="00D626E6" w14:paraId="3B3AD836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1FA4050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881EBAB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Sodium-glucose cotransporter 2 inhibitor</w:t>
            </w:r>
          </w:p>
        </w:tc>
      </w:tr>
      <w:tr w:rsidR="00D626E6" w:rsidRPr="00D626E6" w14:paraId="319A8661" w14:textId="77777777" w:rsidTr="004740A3">
        <w:trPr>
          <w:trHeight w:val="17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B85685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800611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thers, including combination drugs</w:t>
            </w:r>
          </w:p>
        </w:tc>
      </w:tr>
      <w:tr w:rsidR="00D626E6" w:rsidRPr="00D626E6" w14:paraId="35D896BA" w14:textId="77777777" w:rsidTr="004740A3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021FFD9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Analgesic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360DBB0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cetaminophen</w:t>
            </w:r>
          </w:p>
        </w:tc>
      </w:tr>
      <w:tr w:rsidR="00D626E6" w:rsidRPr="00D626E6" w14:paraId="75285809" w14:textId="77777777" w:rsidTr="004740A3">
        <w:trPr>
          <w:trHeight w:val="20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11B225B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901CD29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Non-steroidal anti-inflammatory drug</w:t>
            </w:r>
          </w:p>
        </w:tc>
      </w:tr>
      <w:tr w:rsidR="00D626E6" w:rsidRPr="00D626E6" w14:paraId="4A60CC5F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7C64FAD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DEB63C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Cyclooxygenase inhibitor</w:t>
            </w:r>
          </w:p>
        </w:tc>
      </w:tr>
      <w:tr w:rsidR="00D626E6" w:rsidRPr="00D626E6" w14:paraId="069FA393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E8D402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BE26093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Pregabalin</w:t>
            </w:r>
          </w:p>
        </w:tc>
      </w:tr>
      <w:tr w:rsidR="00D626E6" w:rsidRPr="00D626E6" w14:paraId="5A526184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552EC69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9443FDA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Tramadol</w:t>
            </w:r>
          </w:p>
        </w:tc>
      </w:tr>
      <w:tr w:rsidR="00D626E6" w:rsidRPr="00D626E6" w14:paraId="078C0A24" w14:textId="77777777" w:rsidTr="004740A3">
        <w:trPr>
          <w:trHeight w:val="17"/>
        </w:trPr>
        <w:tc>
          <w:tcPr>
            <w:tcW w:w="3787" w:type="dxa"/>
            <w:vMerge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573DE3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91FE473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thers, including combination drugs</w:t>
            </w:r>
          </w:p>
        </w:tc>
      </w:tr>
      <w:tr w:rsidR="00D626E6" w:rsidRPr="00D626E6" w14:paraId="570633B0" w14:textId="77777777" w:rsidTr="004740A3">
        <w:trPr>
          <w:trHeight w:val="17"/>
        </w:trPr>
        <w:tc>
          <w:tcPr>
            <w:tcW w:w="37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26DABF2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Japanese herbal medicine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46A2479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ll herbal medicines prescribed</w:t>
            </w:r>
          </w:p>
        </w:tc>
      </w:tr>
      <w:tr w:rsidR="00D626E6" w:rsidRPr="00D626E6" w14:paraId="0690FBB7" w14:textId="77777777" w:rsidTr="004740A3">
        <w:trPr>
          <w:trHeight w:val="17"/>
        </w:trPr>
        <w:tc>
          <w:tcPr>
            <w:tcW w:w="37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3F9B8D6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Enteral nutrition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E34B1AC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ll enteral nutrition (drugs only)</w:t>
            </w:r>
          </w:p>
        </w:tc>
      </w:tr>
      <w:tr w:rsidR="00D626E6" w:rsidRPr="00D626E6" w14:paraId="290FDD28" w14:textId="77777777" w:rsidTr="004740A3">
        <w:trPr>
          <w:trHeight w:val="20"/>
        </w:trPr>
        <w:tc>
          <w:tcPr>
            <w:tcW w:w="3787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31541FF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  <w:r w:rsidRPr="00D626E6">
              <w:rPr>
                <w:rFonts w:ascii="Times New Roman" w:eastAsia="MS Mincho" w:hAnsi="Times New Roman" w:cs="Times New Roman"/>
                <w:lang w:val="en-GB"/>
              </w:rPr>
              <w:t>Other drugs</w:t>
            </w:r>
          </w:p>
        </w:tc>
        <w:tc>
          <w:tcPr>
            <w:tcW w:w="5608" w:type="dxa"/>
            <w:tcBorders>
              <w:top w:val="single" w:sz="4" w:space="0" w:color="D0CECE" w:themeColor="background2" w:themeShade="E6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191950C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Anticholinergic drug</w:t>
            </w:r>
          </w:p>
        </w:tc>
      </w:tr>
      <w:tr w:rsidR="00D626E6" w:rsidRPr="00D626E6" w14:paraId="0EEDBF72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0A4124F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15F452E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L-Dopa</w:t>
            </w:r>
          </w:p>
        </w:tc>
      </w:tr>
      <w:tr w:rsidR="00D626E6" w:rsidRPr="00D626E6" w14:paraId="531815C2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1D621B3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ED7AD17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α-blocker</w:t>
            </w:r>
          </w:p>
        </w:tc>
      </w:tr>
      <w:tr w:rsidR="00D626E6" w:rsidRPr="00D626E6" w14:paraId="2B827BCF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E079B7A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4E475A7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5α-reductase inhibitor</w:t>
            </w:r>
          </w:p>
        </w:tc>
      </w:tr>
      <w:tr w:rsidR="00D626E6" w:rsidRPr="00D626E6" w14:paraId="07AEAA50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7D47C81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DB94591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Oxybutynin</w:t>
            </w:r>
          </w:p>
        </w:tc>
      </w:tr>
      <w:tr w:rsidR="00D626E6" w:rsidRPr="00D626E6" w14:paraId="5CC5A427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2C88259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13D6E84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Muscarinic antagonist</w:t>
            </w:r>
          </w:p>
        </w:tc>
      </w:tr>
      <w:tr w:rsidR="00D626E6" w:rsidRPr="00D626E6" w14:paraId="45207C05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5376315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58E0DA38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α-blocker</w:t>
            </w:r>
          </w:p>
        </w:tc>
      </w:tr>
      <w:tr w:rsidR="00D626E6" w:rsidRPr="00D626E6" w14:paraId="3B4AA48E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A42B851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CA5AF80" w14:textId="77777777" w:rsidR="00F53813" w:rsidRPr="00D626E6" w:rsidRDefault="00F53813" w:rsidP="004740A3">
            <w:pPr>
              <w:pStyle w:val="NormalWeb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hAnsi="Times New Roman" w:cs="Times New Roman"/>
              </w:rPr>
              <w:t xml:space="preserve">Antiemetic </w:t>
            </w:r>
          </w:p>
        </w:tc>
      </w:tr>
      <w:tr w:rsidR="00D626E6" w:rsidRPr="00D626E6" w14:paraId="7A5DC53D" w14:textId="77777777" w:rsidTr="004740A3">
        <w:trPr>
          <w:trHeight w:val="17"/>
        </w:trPr>
        <w:tc>
          <w:tcPr>
            <w:tcW w:w="3787" w:type="dxa"/>
            <w:vMerge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997BA5F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CD59FBD" w14:textId="77777777" w:rsidR="00F53813" w:rsidRPr="00D626E6" w:rsidRDefault="00F53813" w:rsidP="004740A3">
            <w:pPr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Prochlorperazine maleate</w:t>
            </w:r>
          </w:p>
        </w:tc>
      </w:tr>
      <w:tr w:rsidR="00D626E6" w:rsidRPr="00D626E6" w14:paraId="3F83F68E" w14:textId="77777777" w:rsidTr="004740A3">
        <w:trPr>
          <w:trHeight w:val="17"/>
        </w:trPr>
        <w:tc>
          <w:tcPr>
            <w:tcW w:w="378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A649C1C" w14:textId="77777777" w:rsidR="00F53813" w:rsidRPr="00D626E6" w:rsidRDefault="00F53813" w:rsidP="004740A3">
            <w:pPr>
              <w:spacing w:line="0" w:lineRule="atLeast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0C5CE32" w14:textId="77777777" w:rsidR="00F53813" w:rsidRPr="00D626E6" w:rsidRDefault="00F53813" w:rsidP="004740A3">
            <w:pPr>
              <w:tabs>
                <w:tab w:val="left" w:pos="871"/>
              </w:tabs>
              <w:spacing w:line="0" w:lineRule="atLeast"/>
              <w:rPr>
                <w:rFonts w:ascii="Times New Roman" w:eastAsia="Yu Gothic" w:hAnsi="Times New Roman" w:cs="Times New Roman"/>
                <w:lang w:val="en-GB"/>
              </w:rPr>
            </w:pPr>
            <w:r w:rsidRPr="00D626E6">
              <w:rPr>
                <w:rFonts w:ascii="Times New Roman" w:eastAsia="Yu Gothic" w:hAnsi="Times New Roman" w:cs="Times New Roman"/>
                <w:lang w:val="en-GB"/>
              </w:rPr>
              <w:t>H1 antagonist</w:t>
            </w:r>
          </w:p>
        </w:tc>
      </w:tr>
    </w:tbl>
    <w:p w14:paraId="44968DBD" w14:textId="77777777" w:rsidR="00F53813" w:rsidRPr="00D626E6" w:rsidRDefault="00F53813" w:rsidP="00F53813">
      <w:pPr>
        <w:rPr>
          <w:rFonts w:ascii="Times New Roman" w:eastAsia="Yu Gothic" w:hAnsi="Times New Roman" w:cs="Times New Roman"/>
          <w:lang w:val="en-AU"/>
        </w:rPr>
        <w:sectPr w:rsidR="00F53813" w:rsidRPr="00D626E6" w:rsidSect="00D626E6">
          <w:headerReference w:type="even" r:id="rId9"/>
          <w:headerReference w:type="default" r:id="rId10"/>
          <w:type w:val="nextPage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D626E6">
        <w:rPr>
          <w:rFonts w:ascii="Times New Roman" w:eastAsia="Yu Gothic" w:hAnsi="Times New Roman" w:cs="Times New Roman"/>
          <w:lang w:val="en-AU"/>
        </w:rPr>
        <w:br w:type="page"/>
      </w:r>
    </w:p>
    <w:p w14:paraId="6967ECC0" w14:textId="40863A3E" w:rsidR="0076007F" w:rsidRPr="00D626E6" w:rsidRDefault="004327B3" w:rsidP="00F53813">
      <w:pPr>
        <w:rPr>
          <w:rFonts w:ascii="Times New Roman" w:eastAsia="MS Mincho" w:hAnsi="Times New Roman" w:cs="Times New Roman"/>
          <w:b/>
          <w:bCs/>
          <w:lang w:val="en-GB"/>
        </w:rPr>
      </w:pPr>
      <w:r w:rsidRPr="00D626E6"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76007F" w:rsidRPr="00D626E6">
        <w:rPr>
          <w:rFonts w:ascii="Times New Roman" w:eastAsia="MS Mincho" w:hAnsi="Times New Roman" w:cs="Times New Roman"/>
          <w:b/>
        </w:rPr>
        <w:t>4</w:t>
      </w:r>
      <w:r w:rsidR="0076007F" w:rsidRPr="00D626E6">
        <w:rPr>
          <w:rFonts w:ascii="Times New Roman" w:eastAsia="Times New Roman" w:hAnsi="Times New Roman" w:cs="Times New Roman"/>
          <w:b/>
        </w:rPr>
        <w:t xml:space="preserve">. </w:t>
      </w:r>
      <w:r w:rsidR="00D854D4" w:rsidRPr="00D626E6">
        <w:rPr>
          <w:rFonts w:ascii="Times New Roman" w:eastAsia="Times New Roman" w:hAnsi="Times New Roman" w:cs="Times New Roman"/>
        </w:rPr>
        <w:t>The proportion of days covered for one year, and the proportion of admissions for cardiovascular events and aspiration pneumonia between the non-ODT and ODT groups before and after high-dimensional propensity score matching (subgroup analysis)</w:t>
      </w:r>
    </w:p>
    <w:tbl>
      <w:tblPr>
        <w:tblW w:w="100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992"/>
        <w:gridCol w:w="1760"/>
        <w:gridCol w:w="1510"/>
        <w:gridCol w:w="1060"/>
      </w:tblGrid>
      <w:tr w:rsidR="00D626E6" w:rsidRPr="00D626E6" w14:paraId="22C6F182" w14:textId="77777777" w:rsidTr="00B2297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39D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BCC2" w14:textId="77777777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Unmatched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0D13A4" w14:textId="5207D0A2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0C95" w14:textId="24E591A6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High-dimensional propensity score-matched grou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2CF" w14:textId="77777777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1D3F32DF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7B1" w14:textId="77777777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55F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FB5" w14:textId="77777777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690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3B2" w14:textId="2F934165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BAE" w14:textId="77777777" w:rsidR="00770A97" w:rsidRPr="00D626E6" w:rsidRDefault="00770A97" w:rsidP="005D372F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B589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p value</w:t>
            </w:r>
          </w:p>
        </w:tc>
      </w:tr>
      <w:tr w:rsidR="00D626E6" w:rsidRPr="00D626E6" w14:paraId="2AEDF2BD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5048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A7A2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non-OD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C4A5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OD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E321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4620" w14:textId="2CFE2031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non-ODT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0AFF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OD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BC85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D626E6" w:rsidRPr="00D626E6" w14:paraId="4CD1E56B" w14:textId="77777777" w:rsidTr="00B22971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0DE3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6D0C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5F2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A4C9" w14:textId="3EA997A0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84C5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390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5C495868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600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No polyphar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F674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2C9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90C" w14:textId="67571B3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D626E6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ABC2" w14:textId="2650EA4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89E" w14:textId="69316C05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8C1" w14:textId="2809ED6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14</w:t>
            </w:r>
          </w:p>
        </w:tc>
      </w:tr>
      <w:tr w:rsidR="00D626E6" w:rsidRPr="00D626E6" w14:paraId="17AFFC94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4E3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Polyphar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98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25C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DBF" w14:textId="2F3BC24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890" w14:textId="1FE596B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D6D" w14:textId="45D3751F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D284" w14:textId="5C40F828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81</w:t>
            </w:r>
          </w:p>
        </w:tc>
      </w:tr>
      <w:tr w:rsidR="00D626E6" w:rsidRPr="00D626E6" w14:paraId="5BD3809E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F86" w14:textId="222FECA4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Hyperpolyphar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5A4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5E0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F48" w14:textId="74F8D1D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65A" w14:textId="437D04D3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4A7" w14:textId="2E2EFAE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8DC" w14:textId="5B5B569D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64</w:t>
            </w:r>
          </w:p>
        </w:tc>
      </w:tr>
      <w:tr w:rsidR="00D626E6" w:rsidRPr="00D626E6" w14:paraId="3C8DD30D" w14:textId="77777777" w:rsidTr="00B2297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F4A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752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BAD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8E1" w14:textId="325553B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FF2" w14:textId="5A16ACCF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7086" w14:textId="32F070F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6F4" w14:textId="4D2B9A6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66</w:t>
            </w:r>
          </w:p>
        </w:tc>
      </w:tr>
      <w:tr w:rsidR="00D626E6" w:rsidRPr="00D626E6" w14:paraId="3F6EE779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D58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diabetic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97B8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404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C96" w14:textId="0A8B118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C3A1" w14:textId="1CCF9BB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016" w14:textId="63949E3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490" w14:textId="578626F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68</w:t>
            </w:r>
          </w:p>
        </w:tc>
      </w:tr>
      <w:tr w:rsidR="00D626E6" w:rsidRPr="00D626E6" w14:paraId="7BEAA298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AA9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dyslipidemic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6BC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CC2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CBC" w14:textId="5B02E13F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578" w14:textId="509228D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906" w14:textId="1235F97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B925" w14:textId="3BB0A5B2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64</w:t>
            </w:r>
          </w:p>
        </w:tc>
      </w:tr>
      <w:tr w:rsidR="00D626E6" w:rsidRPr="00D626E6" w14:paraId="74109A59" w14:textId="77777777" w:rsidTr="00B22971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F78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econdary outc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158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577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733" w14:textId="51477BB9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65F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8FF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785EA763" w14:textId="77777777" w:rsidTr="00B22971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EC2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E02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AEC" w14:textId="5BE86862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26A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ED1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24B1882A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B65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A67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CCD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0D9C" w14:textId="7C0185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8CC" w14:textId="02D1787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ACC2" w14:textId="3907BFD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F5E" w14:textId="7957FEBD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24</w:t>
            </w:r>
          </w:p>
        </w:tc>
      </w:tr>
      <w:tr w:rsidR="00D626E6" w:rsidRPr="00D626E6" w14:paraId="219FB21F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83E1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9A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9F3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C26" w14:textId="40F51AA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4CD" w14:textId="3FD482C2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B87" w14:textId="56A92E1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695" w14:textId="335AB5A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57</w:t>
            </w:r>
          </w:p>
        </w:tc>
      </w:tr>
      <w:tr w:rsidR="00D626E6" w:rsidRPr="00D626E6" w14:paraId="03A99B26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763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651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17E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DDD" w14:textId="48C18F53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EE0" w14:textId="39F7741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E2E" w14:textId="652DD845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6647" w14:textId="2ACEAC3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2</w:t>
            </w:r>
          </w:p>
        </w:tc>
      </w:tr>
      <w:tr w:rsidR="00D626E6" w:rsidRPr="00D626E6" w14:paraId="74C821C5" w14:textId="77777777" w:rsidTr="00B2297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3D5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09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60F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FCB" w14:textId="6E11F36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6944" w14:textId="55B11843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A3A" w14:textId="05FCA63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25B" w14:textId="4881910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60</w:t>
            </w:r>
          </w:p>
        </w:tc>
      </w:tr>
      <w:tr w:rsidR="00D626E6" w:rsidRPr="00D626E6" w14:paraId="19EB92D6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2EC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7FB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6A0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4E49" w14:textId="4E7F164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185" w14:textId="2DA6905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D7A" w14:textId="69FC33A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A12" w14:textId="0B570DB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60</w:t>
            </w:r>
          </w:p>
        </w:tc>
      </w:tr>
      <w:tr w:rsidR="00D626E6" w:rsidRPr="00D626E6" w14:paraId="285DAC0D" w14:textId="77777777" w:rsidTr="00B2297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CDD9A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Composite event of cardio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02F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301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E5E" w14:textId="4F475BC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E0B" w14:textId="25B5590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A4A" w14:textId="39263D7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11B" w14:textId="0B0FB2E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91</w:t>
            </w:r>
          </w:p>
        </w:tc>
      </w:tr>
      <w:tr w:rsidR="00D626E6" w:rsidRPr="00D626E6" w14:paraId="3379B622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3049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spiration 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7E3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15D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4B7" w14:textId="000D981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8B5" w14:textId="744E1643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34A2" w14:textId="72B8EED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C43" w14:textId="3BAF9A8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95</w:t>
            </w:r>
          </w:p>
        </w:tc>
      </w:tr>
      <w:tr w:rsidR="00D626E6" w:rsidRPr="00D626E6" w14:paraId="79496DA5" w14:textId="77777777" w:rsidTr="00B22971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07D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diabetic dru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8F5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7E9" w14:textId="77777777" w:rsidR="00770A97" w:rsidRPr="00D626E6" w:rsidRDefault="00770A97" w:rsidP="00861930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155F" w14:textId="39A92B23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B2E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9FE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27EB3298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41F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26E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8681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5F5" w14:textId="52697AAC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2B3" w14:textId="5AC8009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00A" w14:textId="45CB68A3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8DF" w14:textId="277A0F8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47</w:t>
            </w:r>
          </w:p>
        </w:tc>
      </w:tr>
      <w:tr w:rsidR="00D626E6" w:rsidRPr="00D626E6" w14:paraId="23D423C1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1D0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BB5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97F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5690" w14:textId="4D23331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BAB" w14:textId="10B19CFC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24B" w14:textId="08E0303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828D" w14:textId="1BA65818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52</w:t>
            </w:r>
          </w:p>
        </w:tc>
      </w:tr>
      <w:tr w:rsidR="00D626E6" w:rsidRPr="00D626E6" w14:paraId="5848B214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65C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9B2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613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A85" w14:textId="531943D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756E" w14:textId="578E475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334" w14:textId="0853BE68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E5B" w14:textId="0FBC618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16</w:t>
            </w:r>
          </w:p>
        </w:tc>
      </w:tr>
      <w:tr w:rsidR="00D626E6" w:rsidRPr="00D626E6" w14:paraId="31CD2EF0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BDE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C55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15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ABA" w14:textId="34539D1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CF4" w14:textId="48F6C918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D00" w14:textId="3E8D6F0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31A" w14:textId="52E8C95D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51</w:t>
            </w:r>
          </w:p>
        </w:tc>
      </w:tr>
      <w:tr w:rsidR="00D626E6" w:rsidRPr="00D626E6" w14:paraId="3097B3D2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5A5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739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5BD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7B3" w14:textId="45ECD785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ECE" w14:textId="4781D79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832" w14:textId="5B39924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419" w14:textId="4AAD8B6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24</w:t>
            </w:r>
          </w:p>
        </w:tc>
      </w:tr>
      <w:tr w:rsidR="00D626E6" w:rsidRPr="00D626E6" w14:paraId="02E50E94" w14:textId="77777777" w:rsidTr="00B2297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A56BB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Composite event of cardio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CCC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849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AC1" w14:textId="7FF9349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6DD5" w14:textId="7EC8DD0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78D" w14:textId="7AD5539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787" w14:textId="64F51BF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58</w:t>
            </w:r>
          </w:p>
        </w:tc>
      </w:tr>
      <w:tr w:rsidR="00D626E6" w:rsidRPr="00D626E6" w14:paraId="5D6B6289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F0A6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spiration 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293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32E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644" w14:textId="6EF208A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E47" w14:textId="2A3F285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FE3" w14:textId="53FBD91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5FE" w14:textId="7FC328E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34</w:t>
            </w:r>
          </w:p>
        </w:tc>
      </w:tr>
      <w:tr w:rsidR="00D626E6" w:rsidRPr="00D626E6" w14:paraId="0220BB9F" w14:textId="77777777" w:rsidTr="00B22971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39F" w14:textId="77777777" w:rsidR="00770A97" w:rsidRPr="00D626E6" w:rsidRDefault="00770A97" w:rsidP="005D372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tidyslipidemic dru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382" w14:textId="04E6DB9D" w:rsidR="00770A97" w:rsidRPr="00D626E6" w:rsidRDefault="00770A97" w:rsidP="00861930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8BC" w14:textId="65DDD12B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B37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B6D" w14:textId="77777777" w:rsidR="00770A97" w:rsidRPr="00D626E6" w:rsidRDefault="00770A97" w:rsidP="005D372F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626E6" w:rsidRPr="00D626E6" w14:paraId="1D35B714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8287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EA0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58D8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C58" w14:textId="5E7FAD7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672" w14:textId="7D04396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263" w14:textId="261BBD7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83D0" w14:textId="1140B1B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39</w:t>
            </w:r>
          </w:p>
        </w:tc>
      </w:tr>
      <w:tr w:rsidR="00D626E6" w:rsidRPr="00D626E6" w14:paraId="0DCD05E5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F20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5B1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3B1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F5B" w14:textId="7B3243FB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66B" w14:textId="79ED618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832" w14:textId="22C3B23E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3C8" w14:textId="4899B68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16</w:t>
            </w:r>
          </w:p>
        </w:tc>
      </w:tr>
      <w:tr w:rsidR="00D626E6" w:rsidRPr="00D626E6" w14:paraId="157B04F9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DCC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926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FED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13A" w14:textId="50A0C3D2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145" w14:textId="4BFC8095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001" w14:textId="30DDB3A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B55" w14:textId="44424AF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4</w:t>
            </w:r>
          </w:p>
        </w:tc>
      </w:tr>
      <w:tr w:rsidR="00D626E6" w:rsidRPr="00D626E6" w14:paraId="0E93A32C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6CF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F70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62B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83A" w14:textId="09F7C39F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C348" w14:textId="3E41AC4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5AC" w14:textId="787B30D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AC44" w14:textId="290E0E3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524</w:t>
            </w:r>
          </w:p>
        </w:tc>
      </w:tr>
      <w:tr w:rsidR="00D626E6" w:rsidRPr="00D626E6" w14:paraId="0C1BAFC0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9C5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98A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E34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A062" w14:textId="1DBC0928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43A" w14:textId="1B44009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31A" w14:textId="1AD6711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401" w14:textId="2FBCBACC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55</w:t>
            </w:r>
          </w:p>
        </w:tc>
      </w:tr>
      <w:tr w:rsidR="00D626E6" w:rsidRPr="00D626E6" w14:paraId="000FFA53" w14:textId="77777777" w:rsidTr="00B22971">
        <w:trPr>
          <w:trHeight w:val="8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3213DF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Composite event of cardiovascular diseas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118E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2942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D6B" w14:textId="19D98169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FB0" w14:textId="7656F63A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729" w14:textId="01311246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9AA" w14:textId="5296BD01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183</w:t>
            </w:r>
          </w:p>
        </w:tc>
      </w:tr>
      <w:tr w:rsidR="00D626E6" w:rsidRPr="00D626E6" w14:paraId="68CE9029" w14:textId="77777777" w:rsidTr="00B229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F449" w14:textId="77777777" w:rsidR="00770A97" w:rsidRPr="00D626E6" w:rsidRDefault="00770A97" w:rsidP="00770A97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Aspiration pneumo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357E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E0E9" w14:textId="77777777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0864" w14:textId="4EAB024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E730" w14:textId="7BDDA454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129A" w14:textId="00F63570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62A8" w14:textId="006CB42D" w:rsidR="00770A97" w:rsidRPr="00D626E6" w:rsidRDefault="00770A97" w:rsidP="00770A97">
            <w:pPr>
              <w:spacing w:line="0" w:lineRule="atLeast"/>
              <w:jc w:val="right"/>
              <w:rPr>
                <w:rFonts w:ascii="Times New Roman" w:hAnsi="Times New Roman" w:cs="Times New Roman"/>
              </w:rPr>
            </w:pPr>
            <w:r w:rsidRPr="00D626E6">
              <w:rPr>
                <w:rFonts w:ascii="Times New Roman" w:hAnsi="Times New Roman" w:cs="Times New Roman"/>
              </w:rPr>
              <w:t>0.211</w:t>
            </w:r>
          </w:p>
        </w:tc>
      </w:tr>
    </w:tbl>
    <w:p w14:paraId="67B64C54" w14:textId="63CEABCE" w:rsidR="000E4251" w:rsidRPr="00D626E6" w:rsidRDefault="00697795" w:rsidP="00861930">
      <w:pPr>
        <w:spacing w:line="540" w:lineRule="exact"/>
        <w:rPr>
          <w:rFonts w:ascii="Times New Roman" w:eastAsia="MS Mincho" w:hAnsi="Times New Roman" w:cs="Times New Roman"/>
          <w:lang w:val="en-GB"/>
        </w:rPr>
      </w:pPr>
      <w:r w:rsidRPr="00D626E6">
        <w:rPr>
          <w:rFonts w:ascii="Times New Roman" w:eastAsia="MS Mincho" w:hAnsi="Times New Roman" w:cs="Times New Roman"/>
          <w:lang w:val="en-GB"/>
        </w:rPr>
        <w:t xml:space="preserve">No polypharmacy: 0–4 prescription, polypharmacy: 5–9 prescription, hyper-polypharmacy: ≥10 prescription. </w:t>
      </w:r>
      <w:r w:rsidR="00861930" w:rsidRPr="00D626E6">
        <w:rPr>
          <w:rFonts w:ascii="Times New Roman" w:hAnsi="Times New Roman" w:cs="Times New Roman"/>
        </w:rPr>
        <w:t>Composite event of cardiovascular diseases consist</w:t>
      </w:r>
      <w:r w:rsidR="00DE566E" w:rsidRPr="00D626E6">
        <w:rPr>
          <w:rFonts w:ascii="Times New Roman" w:hAnsi="Times New Roman" w:cs="Times New Roman"/>
        </w:rPr>
        <w:t>s</w:t>
      </w:r>
      <w:r w:rsidR="00861930" w:rsidRPr="00D626E6">
        <w:rPr>
          <w:rFonts w:ascii="Times New Roman" w:hAnsi="Times New Roman" w:cs="Times New Roman"/>
        </w:rPr>
        <w:t xml:space="preserve"> of heart failure, atrial fibrillation, </w:t>
      </w:r>
      <w:r w:rsidR="00861930" w:rsidRPr="00D626E6">
        <w:rPr>
          <w:rFonts w:ascii="Times New Roman" w:hAnsi="Times New Roman" w:cs="Times New Roman"/>
        </w:rPr>
        <w:lastRenderedPageBreak/>
        <w:t xml:space="preserve">myocardial infarction, angina pectoris, and stroke. </w:t>
      </w:r>
      <w:r w:rsidRPr="00D626E6">
        <w:rPr>
          <w:rFonts w:ascii="Times New Roman" w:eastAsia="MS Mincho" w:hAnsi="Times New Roman" w:cs="Times New Roman"/>
          <w:lang w:val="en-GB"/>
        </w:rPr>
        <w:t>Abbreviations: ODT</w:t>
      </w:r>
      <w:r w:rsidR="00DE566E" w:rsidRPr="00D626E6">
        <w:rPr>
          <w:rFonts w:ascii="Times New Roman" w:eastAsia="MS Mincho" w:hAnsi="Times New Roman" w:cs="Times New Roman"/>
          <w:lang w:val="en-GB"/>
        </w:rPr>
        <w:t xml:space="preserve">, </w:t>
      </w:r>
      <w:r w:rsidRPr="00D626E6">
        <w:rPr>
          <w:rFonts w:ascii="Times New Roman" w:eastAsia="MS Mincho" w:hAnsi="Times New Roman" w:cs="Times New Roman"/>
          <w:lang w:val="en-GB"/>
        </w:rPr>
        <w:t>orally disintegrating tablet</w:t>
      </w:r>
      <w:r w:rsidR="00DE566E" w:rsidRPr="00D626E6">
        <w:rPr>
          <w:rFonts w:ascii="Times New Roman" w:eastAsia="MS Mincho" w:hAnsi="Times New Roman" w:cs="Times New Roman"/>
          <w:lang w:val="en-GB"/>
        </w:rPr>
        <w:t xml:space="preserve">; </w:t>
      </w:r>
      <w:r w:rsidRPr="00D626E6">
        <w:rPr>
          <w:rFonts w:ascii="Times New Roman" w:eastAsia="MS Mincho" w:hAnsi="Times New Roman" w:cs="Times New Roman"/>
          <w:lang w:val="en-GB"/>
        </w:rPr>
        <w:t>PDC</w:t>
      </w:r>
      <w:r w:rsidR="00DE566E" w:rsidRPr="00D626E6">
        <w:rPr>
          <w:rFonts w:ascii="Times New Roman" w:eastAsia="MS Mincho" w:hAnsi="Times New Roman" w:cs="Times New Roman"/>
          <w:lang w:val="en-GB"/>
        </w:rPr>
        <w:t xml:space="preserve">, </w:t>
      </w:r>
      <w:r w:rsidRPr="00D626E6">
        <w:rPr>
          <w:rFonts w:ascii="Times New Roman" w:eastAsia="MS Mincho" w:hAnsi="Times New Roman" w:cs="Times New Roman"/>
          <w:lang w:val="en-GB"/>
        </w:rPr>
        <w:t>proportion of days covered.</w:t>
      </w:r>
      <w:bookmarkStart w:id="4" w:name="_GoBack"/>
      <w:bookmarkEnd w:id="4"/>
    </w:p>
    <w:p w14:paraId="233A90D2" w14:textId="7ED51066" w:rsidR="00861930" w:rsidRPr="00D626E6" w:rsidRDefault="00861930" w:rsidP="00861930">
      <w:pPr>
        <w:spacing w:line="540" w:lineRule="exact"/>
        <w:rPr>
          <w:rFonts w:ascii="Times New Roman" w:hAnsi="Times New Roman" w:cs="Times New Roman"/>
        </w:rPr>
      </w:pPr>
    </w:p>
    <w:sectPr w:rsidR="00861930" w:rsidRPr="00D626E6" w:rsidSect="00D626E6">
      <w:type w:val="nextPage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FBDE8" w14:textId="77777777" w:rsidR="007239CF" w:rsidRDefault="007239CF">
      <w:r>
        <w:separator/>
      </w:r>
    </w:p>
  </w:endnote>
  <w:endnote w:type="continuationSeparator" w:id="0">
    <w:p w14:paraId="44CE4A36" w14:textId="77777777" w:rsidR="007239CF" w:rsidRDefault="00723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C56D4" w14:textId="77777777" w:rsidR="007239CF" w:rsidRDefault="007239CF">
      <w:r>
        <w:separator/>
      </w:r>
    </w:p>
  </w:footnote>
  <w:footnote w:type="continuationSeparator" w:id="0">
    <w:p w14:paraId="4730D5CF" w14:textId="77777777" w:rsidR="007239CF" w:rsidRDefault="007239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0690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454A27" w14:textId="00550A17" w:rsidR="005F4DB7" w:rsidRDefault="0077608B" w:rsidP="00AD06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69B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FC1F31" w14:textId="77777777" w:rsidR="005F4DB7" w:rsidRDefault="005F4DB7" w:rsidP="00EB29DE">
    <w:pPr>
      <w:pStyle w:val="Header"/>
      <w:ind w:right="360"/>
    </w:pPr>
  </w:p>
  <w:p w14:paraId="77E53535" w14:textId="77777777" w:rsidR="005F4DB7" w:rsidRDefault="005F4DB7"/>
  <w:p w14:paraId="14B3D090" w14:textId="77777777" w:rsidR="005F4DB7" w:rsidRDefault="005F4DB7"/>
  <w:p w14:paraId="2558154C" w14:textId="77777777" w:rsidR="005F4DB7" w:rsidRDefault="005F4DB7"/>
  <w:p w14:paraId="26D65E8F" w14:textId="77777777" w:rsidR="005F4DB7" w:rsidRDefault="005F4DB7"/>
  <w:p w14:paraId="1CC9DC24" w14:textId="77777777" w:rsidR="005F4DB7" w:rsidRDefault="005F4DB7"/>
  <w:p w14:paraId="594B87FF" w14:textId="77777777" w:rsidR="005F4DB7" w:rsidRDefault="005F4DB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25878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2C4F688" w14:textId="3F4DF661" w:rsidR="005F4DB7" w:rsidRDefault="0077608B" w:rsidP="00AD06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26E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2864D8" w14:textId="77777777" w:rsidR="005F4DB7" w:rsidRDefault="005F4DB7" w:rsidP="00605BA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146651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C69B81" w14:textId="77777777" w:rsidR="00F53813" w:rsidRDefault="00F53813" w:rsidP="00AD06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48643A" w14:textId="77777777" w:rsidR="00F53813" w:rsidRDefault="00F53813" w:rsidP="00EB29DE">
    <w:pPr>
      <w:pStyle w:val="Header"/>
      <w:ind w:right="360"/>
    </w:pPr>
  </w:p>
  <w:p w14:paraId="2739E009" w14:textId="77777777" w:rsidR="00F53813" w:rsidRDefault="00F53813"/>
  <w:p w14:paraId="72548060" w14:textId="77777777" w:rsidR="00F53813" w:rsidRDefault="00F53813"/>
  <w:p w14:paraId="2ECDCB2D" w14:textId="77777777" w:rsidR="00F53813" w:rsidRDefault="00F53813"/>
  <w:p w14:paraId="27F85132" w14:textId="77777777" w:rsidR="00F53813" w:rsidRDefault="00F53813"/>
  <w:p w14:paraId="7C4FA874" w14:textId="77777777" w:rsidR="00F53813" w:rsidRDefault="00F53813"/>
  <w:p w14:paraId="16FE5A50" w14:textId="77777777" w:rsidR="00F53813" w:rsidRDefault="00F53813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62410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E75F3D" w14:textId="77777777" w:rsidR="00F53813" w:rsidRDefault="00F53813" w:rsidP="00AD06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26E6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F3D6DD0" w14:textId="77777777" w:rsidR="00F53813" w:rsidRDefault="00F53813" w:rsidP="00605BA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119A1"/>
    <w:multiLevelType w:val="multilevel"/>
    <w:tmpl w:val="BCE4180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2D2604"/>
    <w:multiLevelType w:val="multilevel"/>
    <w:tmpl w:val="63DEA6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E93E52"/>
    <w:multiLevelType w:val="hybridMultilevel"/>
    <w:tmpl w:val="D43A67C8"/>
    <w:lvl w:ilvl="0" w:tplc="933AA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FE5C4A" w:tentative="1">
      <w:start w:val="1"/>
      <w:numFmt w:val="aiueoFullWidth"/>
      <w:lvlText w:val="(%2)"/>
      <w:lvlJc w:val="left"/>
      <w:pPr>
        <w:ind w:left="840" w:hanging="420"/>
      </w:pPr>
    </w:lvl>
    <w:lvl w:ilvl="2" w:tplc="E91A3192" w:tentative="1">
      <w:start w:val="1"/>
      <w:numFmt w:val="decimalEnclosedCircle"/>
      <w:lvlText w:val="%3"/>
      <w:lvlJc w:val="left"/>
      <w:pPr>
        <w:ind w:left="1260" w:hanging="420"/>
      </w:pPr>
    </w:lvl>
    <w:lvl w:ilvl="3" w:tplc="172C3200" w:tentative="1">
      <w:start w:val="1"/>
      <w:numFmt w:val="decimal"/>
      <w:lvlText w:val="%4."/>
      <w:lvlJc w:val="left"/>
      <w:pPr>
        <w:ind w:left="1680" w:hanging="420"/>
      </w:pPr>
    </w:lvl>
    <w:lvl w:ilvl="4" w:tplc="96A25336" w:tentative="1">
      <w:start w:val="1"/>
      <w:numFmt w:val="aiueoFullWidth"/>
      <w:lvlText w:val="(%5)"/>
      <w:lvlJc w:val="left"/>
      <w:pPr>
        <w:ind w:left="2100" w:hanging="420"/>
      </w:pPr>
    </w:lvl>
    <w:lvl w:ilvl="5" w:tplc="95B6F778" w:tentative="1">
      <w:start w:val="1"/>
      <w:numFmt w:val="decimalEnclosedCircle"/>
      <w:lvlText w:val="%6"/>
      <w:lvlJc w:val="left"/>
      <w:pPr>
        <w:ind w:left="2520" w:hanging="420"/>
      </w:pPr>
    </w:lvl>
    <w:lvl w:ilvl="6" w:tplc="6F72CC70" w:tentative="1">
      <w:start w:val="1"/>
      <w:numFmt w:val="decimal"/>
      <w:lvlText w:val="%7."/>
      <w:lvlJc w:val="left"/>
      <w:pPr>
        <w:ind w:left="2940" w:hanging="420"/>
      </w:pPr>
    </w:lvl>
    <w:lvl w:ilvl="7" w:tplc="6D1063D4" w:tentative="1">
      <w:start w:val="1"/>
      <w:numFmt w:val="aiueoFullWidth"/>
      <w:lvlText w:val="(%8)"/>
      <w:lvlJc w:val="left"/>
      <w:pPr>
        <w:ind w:left="3360" w:hanging="420"/>
      </w:pPr>
    </w:lvl>
    <w:lvl w:ilvl="8" w:tplc="3CFA92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AE325AB"/>
    <w:multiLevelType w:val="multilevel"/>
    <w:tmpl w:val="A85C5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4D187A"/>
    <w:multiLevelType w:val="hybridMultilevel"/>
    <w:tmpl w:val="C4B63034"/>
    <w:lvl w:ilvl="0" w:tplc="F5F6A19A">
      <w:start w:val="1"/>
      <w:numFmt w:val="decimal"/>
      <w:lvlText w:val="%1."/>
      <w:lvlJc w:val="left"/>
      <w:pPr>
        <w:ind w:left="420" w:hanging="420"/>
      </w:pPr>
    </w:lvl>
    <w:lvl w:ilvl="1" w:tplc="21147DBC" w:tentative="1">
      <w:start w:val="1"/>
      <w:numFmt w:val="aiueoFullWidth"/>
      <w:lvlText w:val="(%2)"/>
      <w:lvlJc w:val="left"/>
      <w:pPr>
        <w:ind w:left="840" w:hanging="420"/>
      </w:pPr>
    </w:lvl>
    <w:lvl w:ilvl="2" w:tplc="F56262B6" w:tentative="1">
      <w:start w:val="1"/>
      <w:numFmt w:val="decimalEnclosedCircle"/>
      <w:lvlText w:val="%3"/>
      <w:lvlJc w:val="left"/>
      <w:pPr>
        <w:ind w:left="1260" w:hanging="420"/>
      </w:pPr>
    </w:lvl>
    <w:lvl w:ilvl="3" w:tplc="68A4B122" w:tentative="1">
      <w:start w:val="1"/>
      <w:numFmt w:val="decimal"/>
      <w:lvlText w:val="%4."/>
      <w:lvlJc w:val="left"/>
      <w:pPr>
        <w:ind w:left="1680" w:hanging="420"/>
      </w:pPr>
    </w:lvl>
    <w:lvl w:ilvl="4" w:tplc="F4065122" w:tentative="1">
      <w:start w:val="1"/>
      <w:numFmt w:val="aiueoFullWidth"/>
      <w:lvlText w:val="(%5)"/>
      <w:lvlJc w:val="left"/>
      <w:pPr>
        <w:ind w:left="2100" w:hanging="420"/>
      </w:pPr>
    </w:lvl>
    <w:lvl w:ilvl="5" w:tplc="07D2405A" w:tentative="1">
      <w:start w:val="1"/>
      <w:numFmt w:val="decimalEnclosedCircle"/>
      <w:lvlText w:val="%6"/>
      <w:lvlJc w:val="left"/>
      <w:pPr>
        <w:ind w:left="2520" w:hanging="420"/>
      </w:pPr>
    </w:lvl>
    <w:lvl w:ilvl="6" w:tplc="34285E1C" w:tentative="1">
      <w:start w:val="1"/>
      <w:numFmt w:val="decimal"/>
      <w:lvlText w:val="%7."/>
      <w:lvlJc w:val="left"/>
      <w:pPr>
        <w:ind w:left="2940" w:hanging="420"/>
      </w:pPr>
    </w:lvl>
    <w:lvl w:ilvl="7" w:tplc="E46CC162" w:tentative="1">
      <w:start w:val="1"/>
      <w:numFmt w:val="aiueoFullWidth"/>
      <w:lvlText w:val="(%8)"/>
      <w:lvlJc w:val="left"/>
      <w:pPr>
        <w:ind w:left="3360" w:hanging="420"/>
      </w:pPr>
    </w:lvl>
    <w:lvl w:ilvl="8" w:tplc="75EE94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1FA65C6"/>
    <w:multiLevelType w:val="multilevel"/>
    <w:tmpl w:val="2E502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974"/>
    <w:rsid w:val="00003D4B"/>
    <w:rsid w:val="000060AB"/>
    <w:rsid w:val="00021FBA"/>
    <w:rsid w:val="000240BD"/>
    <w:rsid w:val="000253A7"/>
    <w:rsid w:val="00026A89"/>
    <w:rsid w:val="00036CB0"/>
    <w:rsid w:val="00041FD8"/>
    <w:rsid w:val="0004222C"/>
    <w:rsid w:val="00051F37"/>
    <w:rsid w:val="00054DC1"/>
    <w:rsid w:val="0005605D"/>
    <w:rsid w:val="000643CA"/>
    <w:rsid w:val="0006521E"/>
    <w:rsid w:val="000663B2"/>
    <w:rsid w:val="000752A6"/>
    <w:rsid w:val="0007775B"/>
    <w:rsid w:val="00084832"/>
    <w:rsid w:val="00084EDA"/>
    <w:rsid w:val="00086216"/>
    <w:rsid w:val="00094E14"/>
    <w:rsid w:val="000A2AB5"/>
    <w:rsid w:val="000A6E94"/>
    <w:rsid w:val="000B0E02"/>
    <w:rsid w:val="000B2496"/>
    <w:rsid w:val="000B4605"/>
    <w:rsid w:val="000C09E7"/>
    <w:rsid w:val="000C223D"/>
    <w:rsid w:val="000D047B"/>
    <w:rsid w:val="000D40AF"/>
    <w:rsid w:val="000E4251"/>
    <w:rsid w:val="000E5D87"/>
    <w:rsid w:val="000F14CA"/>
    <w:rsid w:val="00101A54"/>
    <w:rsid w:val="00103F92"/>
    <w:rsid w:val="00112C92"/>
    <w:rsid w:val="00113CB4"/>
    <w:rsid w:val="001140CC"/>
    <w:rsid w:val="00117E3C"/>
    <w:rsid w:val="001238CC"/>
    <w:rsid w:val="0012505F"/>
    <w:rsid w:val="001369F8"/>
    <w:rsid w:val="00143AC0"/>
    <w:rsid w:val="00144985"/>
    <w:rsid w:val="00145B3D"/>
    <w:rsid w:val="00146800"/>
    <w:rsid w:val="001518BB"/>
    <w:rsid w:val="001520F0"/>
    <w:rsid w:val="0015632C"/>
    <w:rsid w:val="001629BA"/>
    <w:rsid w:val="00167974"/>
    <w:rsid w:val="001854DC"/>
    <w:rsid w:val="00186E11"/>
    <w:rsid w:val="00191FF8"/>
    <w:rsid w:val="001941DC"/>
    <w:rsid w:val="001A2F15"/>
    <w:rsid w:val="001A35DE"/>
    <w:rsid w:val="001A4566"/>
    <w:rsid w:val="001B00B3"/>
    <w:rsid w:val="001B2792"/>
    <w:rsid w:val="001B3377"/>
    <w:rsid w:val="001B439F"/>
    <w:rsid w:val="001C00EA"/>
    <w:rsid w:val="001C13B3"/>
    <w:rsid w:val="001C19BE"/>
    <w:rsid w:val="001D1EC7"/>
    <w:rsid w:val="001D481C"/>
    <w:rsid w:val="001E7E10"/>
    <w:rsid w:val="001F6A2D"/>
    <w:rsid w:val="00200AE9"/>
    <w:rsid w:val="00203BAC"/>
    <w:rsid w:val="002153C6"/>
    <w:rsid w:val="002174F2"/>
    <w:rsid w:val="00227436"/>
    <w:rsid w:val="00227D60"/>
    <w:rsid w:val="00241EFE"/>
    <w:rsid w:val="00245580"/>
    <w:rsid w:val="00247963"/>
    <w:rsid w:val="00251528"/>
    <w:rsid w:val="002519FB"/>
    <w:rsid w:val="00257016"/>
    <w:rsid w:val="00260FC2"/>
    <w:rsid w:val="00264481"/>
    <w:rsid w:val="002675E6"/>
    <w:rsid w:val="00282F0E"/>
    <w:rsid w:val="00290F7C"/>
    <w:rsid w:val="0029332F"/>
    <w:rsid w:val="002C483D"/>
    <w:rsid w:val="002C65C2"/>
    <w:rsid w:val="002C7277"/>
    <w:rsid w:val="002C7783"/>
    <w:rsid w:val="002E25A9"/>
    <w:rsid w:val="002E2951"/>
    <w:rsid w:val="002F0DAF"/>
    <w:rsid w:val="002F27A0"/>
    <w:rsid w:val="002F551D"/>
    <w:rsid w:val="00302805"/>
    <w:rsid w:val="00307C95"/>
    <w:rsid w:val="00313EBF"/>
    <w:rsid w:val="00314592"/>
    <w:rsid w:val="00315533"/>
    <w:rsid w:val="00315EC0"/>
    <w:rsid w:val="00317FDC"/>
    <w:rsid w:val="003272C7"/>
    <w:rsid w:val="003358AF"/>
    <w:rsid w:val="00336EE0"/>
    <w:rsid w:val="00337144"/>
    <w:rsid w:val="00341014"/>
    <w:rsid w:val="00345BFD"/>
    <w:rsid w:val="00362CD4"/>
    <w:rsid w:val="00366647"/>
    <w:rsid w:val="00370353"/>
    <w:rsid w:val="00371DED"/>
    <w:rsid w:val="003769A5"/>
    <w:rsid w:val="0038183B"/>
    <w:rsid w:val="0038616C"/>
    <w:rsid w:val="003A619E"/>
    <w:rsid w:val="003A79EA"/>
    <w:rsid w:val="003C0046"/>
    <w:rsid w:val="003C3C35"/>
    <w:rsid w:val="003D1315"/>
    <w:rsid w:val="003D2560"/>
    <w:rsid w:val="003E0F3D"/>
    <w:rsid w:val="003F5EBD"/>
    <w:rsid w:val="003F6990"/>
    <w:rsid w:val="003F7DFD"/>
    <w:rsid w:val="003F7ECE"/>
    <w:rsid w:val="00401276"/>
    <w:rsid w:val="0042389C"/>
    <w:rsid w:val="00425B22"/>
    <w:rsid w:val="00425DAD"/>
    <w:rsid w:val="00430A98"/>
    <w:rsid w:val="004327B3"/>
    <w:rsid w:val="00437422"/>
    <w:rsid w:val="0044104C"/>
    <w:rsid w:val="00441A80"/>
    <w:rsid w:val="00442267"/>
    <w:rsid w:val="00450EFF"/>
    <w:rsid w:val="00453A56"/>
    <w:rsid w:val="0045420F"/>
    <w:rsid w:val="00464105"/>
    <w:rsid w:val="00464F77"/>
    <w:rsid w:val="00466547"/>
    <w:rsid w:val="004669A6"/>
    <w:rsid w:val="00470835"/>
    <w:rsid w:val="004714C5"/>
    <w:rsid w:val="00471608"/>
    <w:rsid w:val="004831E9"/>
    <w:rsid w:val="00486A3A"/>
    <w:rsid w:val="00487B7F"/>
    <w:rsid w:val="00495937"/>
    <w:rsid w:val="004B67A4"/>
    <w:rsid w:val="004C0CCD"/>
    <w:rsid w:val="004C12FD"/>
    <w:rsid w:val="004C1575"/>
    <w:rsid w:val="004C5669"/>
    <w:rsid w:val="004D7605"/>
    <w:rsid w:val="004E0347"/>
    <w:rsid w:val="004E5BA9"/>
    <w:rsid w:val="004F73CA"/>
    <w:rsid w:val="0050023B"/>
    <w:rsid w:val="0050535A"/>
    <w:rsid w:val="00507799"/>
    <w:rsid w:val="00510708"/>
    <w:rsid w:val="0051285A"/>
    <w:rsid w:val="00512B38"/>
    <w:rsid w:val="00517FF3"/>
    <w:rsid w:val="0052783E"/>
    <w:rsid w:val="0053345C"/>
    <w:rsid w:val="00535F4B"/>
    <w:rsid w:val="00536FE0"/>
    <w:rsid w:val="0054343A"/>
    <w:rsid w:val="005444FB"/>
    <w:rsid w:val="0054579E"/>
    <w:rsid w:val="00546CEE"/>
    <w:rsid w:val="00547BDE"/>
    <w:rsid w:val="00557CF9"/>
    <w:rsid w:val="00563C9F"/>
    <w:rsid w:val="005712E5"/>
    <w:rsid w:val="0057426E"/>
    <w:rsid w:val="00575DC3"/>
    <w:rsid w:val="00576D2F"/>
    <w:rsid w:val="0058555B"/>
    <w:rsid w:val="00585EF7"/>
    <w:rsid w:val="00586FEC"/>
    <w:rsid w:val="00591117"/>
    <w:rsid w:val="00592CCE"/>
    <w:rsid w:val="005A1D63"/>
    <w:rsid w:val="005A33C6"/>
    <w:rsid w:val="005A5EED"/>
    <w:rsid w:val="005A5FBC"/>
    <w:rsid w:val="005B7623"/>
    <w:rsid w:val="005C03B7"/>
    <w:rsid w:val="005C3FFB"/>
    <w:rsid w:val="005C5AE2"/>
    <w:rsid w:val="005D1CBB"/>
    <w:rsid w:val="005D372F"/>
    <w:rsid w:val="005D3E65"/>
    <w:rsid w:val="005D779C"/>
    <w:rsid w:val="005E195B"/>
    <w:rsid w:val="005E4A46"/>
    <w:rsid w:val="005E50BB"/>
    <w:rsid w:val="005E60CF"/>
    <w:rsid w:val="005F4DB7"/>
    <w:rsid w:val="005F6C67"/>
    <w:rsid w:val="00605BA1"/>
    <w:rsid w:val="00611AE2"/>
    <w:rsid w:val="006166B7"/>
    <w:rsid w:val="00617B74"/>
    <w:rsid w:val="0062157B"/>
    <w:rsid w:val="00630A56"/>
    <w:rsid w:val="00630F54"/>
    <w:rsid w:val="00643269"/>
    <w:rsid w:val="0064739C"/>
    <w:rsid w:val="00650E87"/>
    <w:rsid w:val="00656805"/>
    <w:rsid w:val="00656F07"/>
    <w:rsid w:val="00656F94"/>
    <w:rsid w:val="006621D1"/>
    <w:rsid w:val="00664797"/>
    <w:rsid w:val="00667ECC"/>
    <w:rsid w:val="00675897"/>
    <w:rsid w:val="006778B8"/>
    <w:rsid w:val="00680DAA"/>
    <w:rsid w:val="006825EC"/>
    <w:rsid w:val="00686293"/>
    <w:rsid w:val="00690D7A"/>
    <w:rsid w:val="006938C9"/>
    <w:rsid w:val="00697795"/>
    <w:rsid w:val="006A033E"/>
    <w:rsid w:val="006B18B8"/>
    <w:rsid w:val="006B1C47"/>
    <w:rsid w:val="006B7934"/>
    <w:rsid w:val="006C34CB"/>
    <w:rsid w:val="006C765F"/>
    <w:rsid w:val="006D14C2"/>
    <w:rsid w:val="006D2FA0"/>
    <w:rsid w:val="006D47B7"/>
    <w:rsid w:val="006D4B9F"/>
    <w:rsid w:val="006D5BF4"/>
    <w:rsid w:val="006D67C6"/>
    <w:rsid w:val="006E35AF"/>
    <w:rsid w:val="006E4B8F"/>
    <w:rsid w:val="006F6E5A"/>
    <w:rsid w:val="00710135"/>
    <w:rsid w:val="007114CB"/>
    <w:rsid w:val="007231BE"/>
    <w:rsid w:val="007239CF"/>
    <w:rsid w:val="0074160D"/>
    <w:rsid w:val="007464BD"/>
    <w:rsid w:val="00751D5D"/>
    <w:rsid w:val="0076007F"/>
    <w:rsid w:val="00764DAC"/>
    <w:rsid w:val="007678DF"/>
    <w:rsid w:val="00770A97"/>
    <w:rsid w:val="00773A2B"/>
    <w:rsid w:val="0077608B"/>
    <w:rsid w:val="00783257"/>
    <w:rsid w:val="007A2D46"/>
    <w:rsid w:val="007A4C9D"/>
    <w:rsid w:val="007B1527"/>
    <w:rsid w:val="007B2A83"/>
    <w:rsid w:val="007C0E0E"/>
    <w:rsid w:val="007C244D"/>
    <w:rsid w:val="007D2C96"/>
    <w:rsid w:val="007D441F"/>
    <w:rsid w:val="007D4542"/>
    <w:rsid w:val="007E7FAF"/>
    <w:rsid w:val="007F0C3F"/>
    <w:rsid w:val="007F1C5F"/>
    <w:rsid w:val="007F2363"/>
    <w:rsid w:val="007F67FE"/>
    <w:rsid w:val="0080154C"/>
    <w:rsid w:val="0080500D"/>
    <w:rsid w:val="00805D15"/>
    <w:rsid w:val="00807A92"/>
    <w:rsid w:val="00813D57"/>
    <w:rsid w:val="00824F5F"/>
    <w:rsid w:val="00825561"/>
    <w:rsid w:val="008261D4"/>
    <w:rsid w:val="00827303"/>
    <w:rsid w:val="008375E2"/>
    <w:rsid w:val="0084756C"/>
    <w:rsid w:val="00847939"/>
    <w:rsid w:val="00854BED"/>
    <w:rsid w:val="00861930"/>
    <w:rsid w:val="00865D3A"/>
    <w:rsid w:val="00865D64"/>
    <w:rsid w:val="00866628"/>
    <w:rsid w:val="00870078"/>
    <w:rsid w:val="0088739A"/>
    <w:rsid w:val="008A3189"/>
    <w:rsid w:val="008A7D5B"/>
    <w:rsid w:val="008B525A"/>
    <w:rsid w:val="008B540F"/>
    <w:rsid w:val="008C0330"/>
    <w:rsid w:val="008C777E"/>
    <w:rsid w:val="008D5BA0"/>
    <w:rsid w:val="008F7351"/>
    <w:rsid w:val="00913EE7"/>
    <w:rsid w:val="009149A0"/>
    <w:rsid w:val="00920664"/>
    <w:rsid w:val="00926F25"/>
    <w:rsid w:val="0093201B"/>
    <w:rsid w:val="009326EA"/>
    <w:rsid w:val="00960E91"/>
    <w:rsid w:val="00965311"/>
    <w:rsid w:val="009825E2"/>
    <w:rsid w:val="009837C8"/>
    <w:rsid w:val="00984C07"/>
    <w:rsid w:val="00987A38"/>
    <w:rsid w:val="00992654"/>
    <w:rsid w:val="009A3D47"/>
    <w:rsid w:val="009A3EDE"/>
    <w:rsid w:val="009A77B4"/>
    <w:rsid w:val="009B0D9E"/>
    <w:rsid w:val="009B4A02"/>
    <w:rsid w:val="009B65EA"/>
    <w:rsid w:val="009C7A2F"/>
    <w:rsid w:val="009D7B2F"/>
    <w:rsid w:val="009E372B"/>
    <w:rsid w:val="009F0FF3"/>
    <w:rsid w:val="009F334C"/>
    <w:rsid w:val="009F5FC7"/>
    <w:rsid w:val="009F7781"/>
    <w:rsid w:val="00A06ED1"/>
    <w:rsid w:val="00A10F3F"/>
    <w:rsid w:val="00A11C9F"/>
    <w:rsid w:val="00A11D1A"/>
    <w:rsid w:val="00A12775"/>
    <w:rsid w:val="00A16DE6"/>
    <w:rsid w:val="00A36644"/>
    <w:rsid w:val="00A36D79"/>
    <w:rsid w:val="00A42F51"/>
    <w:rsid w:val="00A451E3"/>
    <w:rsid w:val="00A52CAF"/>
    <w:rsid w:val="00A6469F"/>
    <w:rsid w:val="00A65A76"/>
    <w:rsid w:val="00A66F80"/>
    <w:rsid w:val="00A8017E"/>
    <w:rsid w:val="00A87CE6"/>
    <w:rsid w:val="00A91D80"/>
    <w:rsid w:val="00A96FBF"/>
    <w:rsid w:val="00A97EFF"/>
    <w:rsid w:val="00AA4D82"/>
    <w:rsid w:val="00AA5E49"/>
    <w:rsid w:val="00AA69FC"/>
    <w:rsid w:val="00AA74E6"/>
    <w:rsid w:val="00AA7DFD"/>
    <w:rsid w:val="00AB1173"/>
    <w:rsid w:val="00AB2CA7"/>
    <w:rsid w:val="00AC5828"/>
    <w:rsid w:val="00AC5EE2"/>
    <w:rsid w:val="00AC6893"/>
    <w:rsid w:val="00AD066F"/>
    <w:rsid w:val="00AD2D25"/>
    <w:rsid w:val="00AD50E2"/>
    <w:rsid w:val="00AD5E96"/>
    <w:rsid w:val="00AE07FE"/>
    <w:rsid w:val="00AE2C58"/>
    <w:rsid w:val="00AE76BA"/>
    <w:rsid w:val="00B024E4"/>
    <w:rsid w:val="00B069C5"/>
    <w:rsid w:val="00B07208"/>
    <w:rsid w:val="00B12EEF"/>
    <w:rsid w:val="00B21403"/>
    <w:rsid w:val="00B22971"/>
    <w:rsid w:val="00B24952"/>
    <w:rsid w:val="00B30FA2"/>
    <w:rsid w:val="00B4721E"/>
    <w:rsid w:val="00B5397D"/>
    <w:rsid w:val="00B5797E"/>
    <w:rsid w:val="00B57E57"/>
    <w:rsid w:val="00B630C1"/>
    <w:rsid w:val="00B67131"/>
    <w:rsid w:val="00B74AF6"/>
    <w:rsid w:val="00B8080D"/>
    <w:rsid w:val="00B8384E"/>
    <w:rsid w:val="00B866BA"/>
    <w:rsid w:val="00B907AB"/>
    <w:rsid w:val="00B9599E"/>
    <w:rsid w:val="00BB09B4"/>
    <w:rsid w:val="00BB2D38"/>
    <w:rsid w:val="00BC7563"/>
    <w:rsid w:val="00BD1770"/>
    <w:rsid w:val="00BD5197"/>
    <w:rsid w:val="00BD7169"/>
    <w:rsid w:val="00BE0018"/>
    <w:rsid w:val="00BE48CE"/>
    <w:rsid w:val="00BE521D"/>
    <w:rsid w:val="00BE52C7"/>
    <w:rsid w:val="00BF38F4"/>
    <w:rsid w:val="00BF5DA0"/>
    <w:rsid w:val="00BF6EC5"/>
    <w:rsid w:val="00C03424"/>
    <w:rsid w:val="00C140FB"/>
    <w:rsid w:val="00C156AD"/>
    <w:rsid w:val="00C17EF1"/>
    <w:rsid w:val="00C2022F"/>
    <w:rsid w:val="00C20978"/>
    <w:rsid w:val="00C219EE"/>
    <w:rsid w:val="00C227FA"/>
    <w:rsid w:val="00C23176"/>
    <w:rsid w:val="00C24738"/>
    <w:rsid w:val="00C3123C"/>
    <w:rsid w:val="00C32731"/>
    <w:rsid w:val="00C34B01"/>
    <w:rsid w:val="00C458AE"/>
    <w:rsid w:val="00C56824"/>
    <w:rsid w:val="00C74B2C"/>
    <w:rsid w:val="00C757CD"/>
    <w:rsid w:val="00C86826"/>
    <w:rsid w:val="00C911EE"/>
    <w:rsid w:val="00C969B3"/>
    <w:rsid w:val="00CA15EF"/>
    <w:rsid w:val="00CA1E3A"/>
    <w:rsid w:val="00CA26D0"/>
    <w:rsid w:val="00CA3D04"/>
    <w:rsid w:val="00CA5A65"/>
    <w:rsid w:val="00CB3662"/>
    <w:rsid w:val="00CB655F"/>
    <w:rsid w:val="00CC4004"/>
    <w:rsid w:val="00CC6CB8"/>
    <w:rsid w:val="00CD3C46"/>
    <w:rsid w:val="00CE39AB"/>
    <w:rsid w:val="00CE4C01"/>
    <w:rsid w:val="00CE6FA9"/>
    <w:rsid w:val="00CE7223"/>
    <w:rsid w:val="00CF08D4"/>
    <w:rsid w:val="00CF2EED"/>
    <w:rsid w:val="00CF63D6"/>
    <w:rsid w:val="00CF6ABA"/>
    <w:rsid w:val="00D101B6"/>
    <w:rsid w:val="00D123CC"/>
    <w:rsid w:val="00D145BA"/>
    <w:rsid w:val="00D1758E"/>
    <w:rsid w:val="00D2258D"/>
    <w:rsid w:val="00D22CC3"/>
    <w:rsid w:val="00D30200"/>
    <w:rsid w:val="00D31A3B"/>
    <w:rsid w:val="00D357B0"/>
    <w:rsid w:val="00D47BD7"/>
    <w:rsid w:val="00D51147"/>
    <w:rsid w:val="00D57CA9"/>
    <w:rsid w:val="00D626E6"/>
    <w:rsid w:val="00D63025"/>
    <w:rsid w:val="00D6322A"/>
    <w:rsid w:val="00D64F00"/>
    <w:rsid w:val="00D67763"/>
    <w:rsid w:val="00D72099"/>
    <w:rsid w:val="00D73C11"/>
    <w:rsid w:val="00D73EB0"/>
    <w:rsid w:val="00D7617F"/>
    <w:rsid w:val="00D854D4"/>
    <w:rsid w:val="00D92D95"/>
    <w:rsid w:val="00D94788"/>
    <w:rsid w:val="00D96B2F"/>
    <w:rsid w:val="00DB3C70"/>
    <w:rsid w:val="00DB55E9"/>
    <w:rsid w:val="00DC5B94"/>
    <w:rsid w:val="00DD2410"/>
    <w:rsid w:val="00DD7D87"/>
    <w:rsid w:val="00DE566E"/>
    <w:rsid w:val="00DF0F08"/>
    <w:rsid w:val="00E004F2"/>
    <w:rsid w:val="00E019F7"/>
    <w:rsid w:val="00E0339E"/>
    <w:rsid w:val="00E0740E"/>
    <w:rsid w:val="00E125C5"/>
    <w:rsid w:val="00E24211"/>
    <w:rsid w:val="00E344FF"/>
    <w:rsid w:val="00E40EFF"/>
    <w:rsid w:val="00E51996"/>
    <w:rsid w:val="00E57FE0"/>
    <w:rsid w:val="00E6070C"/>
    <w:rsid w:val="00E62BDE"/>
    <w:rsid w:val="00E63E7F"/>
    <w:rsid w:val="00E7694E"/>
    <w:rsid w:val="00E94817"/>
    <w:rsid w:val="00EB29DE"/>
    <w:rsid w:val="00EB482F"/>
    <w:rsid w:val="00EB6F98"/>
    <w:rsid w:val="00EC6F9E"/>
    <w:rsid w:val="00ED3378"/>
    <w:rsid w:val="00ED34F6"/>
    <w:rsid w:val="00ED56CD"/>
    <w:rsid w:val="00EE004C"/>
    <w:rsid w:val="00EE31E3"/>
    <w:rsid w:val="00EE5646"/>
    <w:rsid w:val="00EF50CB"/>
    <w:rsid w:val="00F00AA7"/>
    <w:rsid w:val="00F0697A"/>
    <w:rsid w:val="00F0706F"/>
    <w:rsid w:val="00F10E05"/>
    <w:rsid w:val="00F15B60"/>
    <w:rsid w:val="00F26687"/>
    <w:rsid w:val="00F30E85"/>
    <w:rsid w:val="00F30FD5"/>
    <w:rsid w:val="00F33E6D"/>
    <w:rsid w:val="00F34F12"/>
    <w:rsid w:val="00F50915"/>
    <w:rsid w:val="00F50E88"/>
    <w:rsid w:val="00F53813"/>
    <w:rsid w:val="00F56949"/>
    <w:rsid w:val="00F624F9"/>
    <w:rsid w:val="00F62D9D"/>
    <w:rsid w:val="00F664C5"/>
    <w:rsid w:val="00F71910"/>
    <w:rsid w:val="00F748E2"/>
    <w:rsid w:val="00F76C49"/>
    <w:rsid w:val="00F81263"/>
    <w:rsid w:val="00F948F1"/>
    <w:rsid w:val="00FA18EF"/>
    <w:rsid w:val="00FA1B3A"/>
    <w:rsid w:val="00FA488C"/>
    <w:rsid w:val="00FA5170"/>
    <w:rsid w:val="00FA741B"/>
    <w:rsid w:val="00FB3B64"/>
    <w:rsid w:val="00FC07A4"/>
    <w:rsid w:val="00FC4F4E"/>
    <w:rsid w:val="00FC5517"/>
    <w:rsid w:val="00FC5FB1"/>
    <w:rsid w:val="00FD0923"/>
    <w:rsid w:val="00FD7238"/>
    <w:rsid w:val="00FF100C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57B344"/>
  <w15:chartTrackingRefBased/>
  <w15:docId w15:val="{6A11A260-05DC-8B46-A77B-C8DA6E28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07F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605"/>
    <w:pPr>
      <w:ind w:leftChars="400" w:left="840"/>
    </w:pPr>
    <w:rPr>
      <w:szCs w:val="22"/>
    </w:rPr>
  </w:style>
  <w:style w:type="character" w:styleId="Hyperlink">
    <w:name w:val="Hyperlink"/>
    <w:basedOn w:val="DefaultParagraphFont"/>
    <w:uiPriority w:val="99"/>
    <w:unhideWhenUsed/>
    <w:rsid w:val="000B4605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AE2C58"/>
  </w:style>
  <w:style w:type="character" w:customStyle="1" w:styleId="highwire-citation-author">
    <w:name w:val="highwire-citation-author"/>
    <w:basedOn w:val="DefaultParagraphFont"/>
    <w:rsid w:val="00AE2C58"/>
  </w:style>
  <w:style w:type="character" w:customStyle="1" w:styleId="nlm-surname">
    <w:name w:val="nlm-surname"/>
    <w:basedOn w:val="DefaultParagraphFont"/>
    <w:rsid w:val="00AE2C58"/>
  </w:style>
  <w:style w:type="character" w:customStyle="1" w:styleId="highwire-cite-metadata-journal">
    <w:name w:val="highwire-cite-metadata-journal"/>
    <w:basedOn w:val="DefaultParagraphFont"/>
    <w:rsid w:val="00AE2C58"/>
  </w:style>
  <w:style w:type="character" w:customStyle="1" w:styleId="highwire-cite-metadata-year">
    <w:name w:val="highwire-cite-metadata-year"/>
    <w:basedOn w:val="DefaultParagraphFont"/>
    <w:rsid w:val="00AE2C58"/>
  </w:style>
  <w:style w:type="character" w:customStyle="1" w:styleId="highwire-cite-metadata-volume">
    <w:name w:val="highwire-cite-metadata-volume"/>
    <w:basedOn w:val="DefaultParagraphFont"/>
    <w:rsid w:val="00AE2C58"/>
  </w:style>
  <w:style w:type="character" w:customStyle="1" w:styleId="highwire-cite-metadata-elocation-id">
    <w:name w:val="highwire-cite-metadata-elocation-id"/>
    <w:basedOn w:val="DefaultParagraphFont"/>
    <w:rsid w:val="00AE2C58"/>
  </w:style>
  <w:style w:type="paragraph" w:styleId="NormalWeb">
    <w:name w:val="Normal (Web)"/>
    <w:basedOn w:val="Normal"/>
    <w:uiPriority w:val="99"/>
    <w:unhideWhenUsed/>
    <w:rsid w:val="00AE2C58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1D481C"/>
  </w:style>
  <w:style w:type="character" w:customStyle="1" w:styleId="articletitle">
    <w:name w:val="articletitle"/>
    <w:basedOn w:val="DefaultParagraphFont"/>
    <w:rsid w:val="001D481C"/>
  </w:style>
  <w:style w:type="character" w:customStyle="1" w:styleId="pubyear">
    <w:name w:val="pubyear"/>
    <w:basedOn w:val="DefaultParagraphFont"/>
    <w:rsid w:val="001D481C"/>
  </w:style>
  <w:style w:type="character" w:customStyle="1" w:styleId="vol">
    <w:name w:val="vol"/>
    <w:basedOn w:val="DefaultParagraphFont"/>
    <w:rsid w:val="001D481C"/>
  </w:style>
  <w:style w:type="character" w:customStyle="1" w:styleId="pagefirst">
    <w:name w:val="pagefirst"/>
    <w:basedOn w:val="DefaultParagraphFont"/>
    <w:rsid w:val="001D481C"/>
  </w:style>
  <w:style w:type="character" w:customStyle="1" w:styleId="pagelast">
    <w:name w:val="pagelast"/>
    <w:basedOn w:val="DefaultParagraphFont"/>
    <w:rsid w:val="001D481C"/>
  </w:style>
  <w:style w:type="character" w:styleId="PlaceholderText">
    <w:name w:val="Placeholder Text"/>
    <w:basedOn w:val="DefaultParagraphFont"/>
    <w:uiPriority w:val="99"/>
    <w:semiHidden/>
    <w:rsid w:val="00B9599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B29DE"/>
  </w:style>
  <w:style w:type="paragraph" w:styleId="Header">
    <w:name w:val="header"/>
    <w:basedOn w:val="Normal"/>
    <w:link w:val="HeaderChar"/>
    <w:uiPriority w:val="99"/>
    <w:unhideWhenUsed/>
    <w:rsid w:val="00EB29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29DE"/>
  </w:style>
  <w:style w:type="character" w:styleId="PageNumber">
    <w:name w:val="page number"/>
    <w:basedOn w:val="DefaultParagraphFont"/>
    <w:uiPriority w:val="99"/>
    <w:semiHidden/>
    <w:unhideWhenUsed/>
    <w:rsid w:val="00EB29DE"/>
  </w:style>
  <w:style w:type="paragraph" w:styleId="Revision">
    <w:name w:val="Revision"/>
    <w:hidden/>
    <w:uiPriority w:val="99"/>
    <w:semiHidden/>
    <w:rsid w:val="00CC4004"/>
  </w:style>
  <w:style w:type="character" w:styleId="CommentReference">
    <w:name w:val="annotation reference"/>
    <w:basedOn w:val="DefaultParagraphFont"/>
    <w:uiPriority w:val="99"/>
    <w:semiHidden/>
    <w:unhideWhenUsed/>
    <w:rsid w:val="002F55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551D"/>
  </w:style>
  <w:style w:type="character" w:customStyle="1" w:styleId="CommentTextChar">
    <w:name w:val="Comment Text Char"/>
    <w:basedOn w:val="DefaultParagraphFont"/>
    <w:link w:val="CommentText"/>
    <w:uiPriority w:val="99"/>
    <w:rsid w:val="002F55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51D"/>
    <w:rPr>
      <w:b/>
      <w:bCs/>
    </w:rPr>
  </w:style>
  <w:style w:type="character" w:customStyle="1" w:styleId="period">
    <w:name w:val="period"/>
    <w:basedOn w:val="DefaultParagraphFont"/>
    <w:rsid w:val="00585EF7"/>
  </w:style>
  <w:style w:type="character" w:customStyle="1" w:styleId="cit">
    <w:name w:val="cit"/>
    <w:basedOn w:val="DefaultParagraphFont"/>
    <w:rsid w:val="00585EF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8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2D9D"/>
    <w:rPr>
      <w:color w:val="954F72"/>
      <w:u w:val="single"/>
    </w:rPr>
  </w:style>
  <w:style w:type="paragraph" w:customStyle="1" w:styleId="msonormal0">
    <w:name w:val="msonormal"/>
    <w:basedOn w:val="Normal"/>
    <w:rsid w:val="00F62D9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62D9D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font6">
    <w:name w:val="font6"/>
    <w:basedOn w:val="Normal"/>
    <w:rsid w:val="00F62D9D"/>
    <w:pPr>
      <w:spacing w:before="100" w:beforeAutospacing="1" w:after="100" w:afterAutospacing="1"/>
    </w:pPr>
    <w:rPr>
      <w:sz w:val="12"/>
      <w:szCs w:val="12"/>
    </w:rPr>
  </w:style>
  <w:style w:type="paragraph" w:customStyle="1" w:styleId="font7">
    <w:name w:val="font7"/>
    <w:basedOn w:val="Normal"/>
    <w:rsid w:val="00F62D9D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66">
    <w:name w:val="xl66"/>
    <w:basedOn w:val="Normal"/>
    <w:rsid w:val="00F62D9D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62D9D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F62D9D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F62D9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F62D9D"/>
    <w:pPr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F62D9D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F62D9D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F62D9D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F62D9D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F62D9D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62D9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2D9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D9D"/>
  </w:style>
  <w:style w:type="numbering" w:customStyle="1" w:styleId="1">
    <w:name w:val="リストなし1"/>
    <w:next w:val="NoList"/>
    <w:uiPriority w:val="99"/>
    <w:semiHidden/>
    <w:unhideWhenUsed/>
    <w:rsid w:val="0060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46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6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9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2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4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6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5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5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2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5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5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7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5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7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3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1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7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7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6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0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2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0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9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9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4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7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4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5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8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9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9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3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3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6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7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3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9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8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4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0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1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5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5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5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1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5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2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2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7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8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9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4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8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6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3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7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3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2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7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1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4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5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7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5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1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0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4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1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0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2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5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6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9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04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1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4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0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8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3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7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1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24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0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0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0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2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8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4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2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6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0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6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8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5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7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6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9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6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5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6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9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4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6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54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4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8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4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3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7</Pages>
  <Words>1090</Words>
  <Characters>6218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nesh Ravic</cp:lastModifiedBy>
  <cp:revision>76</cp:revision>
  <dcterms:created xsi:type="dcterms:W3CDTF">2023-02-02T23:45:00Z</dcterms:created>
  <dcterms:modified xsi:type="dcterms:W3CDTF">2024-07-29T02:35:00Z</dcterms:modified>
</cp:coreProperties>
</file>